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E3C8C1" w14:textId="51AD5A4D" w:rsidR="00746521" w:rsidRPr="00AD3B7E" w:rsidRDefault="009A0D67" w:rsidP="00AD3B7E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46521" w:rsidRPr="00AD3B7E">
        <w:rPr>
          <w:rFonts w:ascii="Times New Roman" w:eastAsia="宋体" w:hAnsi="Times New Roman" w:cs="Times New Roman"/>
          <w:sz w:val="24"/>
          <w:szCs w:val="24"/>
        </w:rPr>
        <w:t>Supplementary Table 1</w:t>
      </w:r>
      <w:r w:rsidR="001B725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46521" w:rsidRPr="00AD3B7E">
        <w:rPr>
          <w:rFonts w:ascii="Times New Roman" w:eastAsia="宋体" w:hAnsi="Times New Roman" w:cs="Times New Roman"/>
          <w:sz w:val="24"/>
          <w:szCs w:val="24"/>
        </w:rPr>
        <w:t>Information of immunohistochemical staining</w:t>
      </w:r>
    </w:p>
    <w:tbl>
      <w:tblPr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1404"/>
        <w:gridCol w:w="2707"/>
        <w:gridCol w:w="1701"/>
        <w:gridCol w:w="2552"/>
      </w:tblGrid>
      <w:tr w:rsidR="00AD3B7E" w:rsidRPr="00AD3B7E" w14:paraId="6D5C65F3" w14:textId="77777777" w:rsidTr="00DE1F73">
        <w:trPr>
          <w:trHeight w:val="340"/>
          <w:jc w:val="center"/>
        </w:trPr>
        <w:tc>
          <w:tcPr>
            <w:tcW w:w="14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9995BE" w14:textId="77777777" w:rsidR="00AD3B7E" w:rsidRPr="00AD3B7E" w:rsidRDefault="00AD3B7E" w:rsidP="00AD3B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B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body</w:t>
            </w:r>
          </w:p>
        </w:tc>
        <w:tc>
          <w:tcPr>
            <w:tcW w:w="27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1256CA" w14:textId="77777777" w:rsidR="00AD3B7E" w:rsidRPr="00AD3B7E" w:rsidRDefault="00AD3B7E" w:rsidP="00AD3B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B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986923" w14:textId="77777777" w:rsidR="00AD3B7E" w:rsidRPr="00AD3B7E" w:rsidRDefault="00AD3B7E" w:rsidP="00AD3B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B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lutio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0630D2" w14:textId="77777777" w:rsidR="00AD3B7E" w:rsidRPr="00AD3B7E" w:rsidRDefault="00AD3B7E" w:rsidP="00AD3B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B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ining pattern</w:t>
            </w:r>
          </w:p>
        </w:tc>
      </w:tr>
      <w:tr w:rsidR="00AD3B7E" w:rsidRPr="00AD3B7E" w14:paraId="2700B958" w14:textId="77777777" w:rsidTr="00DE1F73">
        <w:trPr>
          <w:trHeight w:val="560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01CE8" w14:textId="79703910" w:rsidR="00AD3B7E" w:rsidRPr="00AD3B7E" w:rsidRDefault="00AD3B7E" w:rsidP="0097242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B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SDM</w:t>
            </w:r>
            <w:r w:rsidR="009724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1AD0C" w14:textId="74A40822" w:rsidR="00AD3B7E" w:rsidRPr="00AD3B7E" w:rsidRDefault="00AD3B7E" w:rsidP="00AD3B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B7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AD3B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g Shao’s Lab</w:t>
            </w:r>
            <w:r w:rsidR="009E5C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Beijing, Chin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88B1D" w14:textId="77777777" w:rsidR="00AD3B7E" w:rsidRPr="00AD3B7E" w:rsidRDefault="00AD3B7E" w:rsidP="00AD3B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B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2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65FD7" w14:textId="0D245AEF" w:rsidR="00AD3B7E" w:rsidRPr="00AD3B7E" w:rsidRDefault="00AD3B7E" w:rsidP="00BA76C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B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mbrane</w:t>
            </w:r>
            <w:r w:rsidR="00BA76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Pr="00AD3B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oplasmic</w:t>
            </w:r>
            <w:r w:rsidR="00BA76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Pr="00AD3B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Nucleus</w:t>
            </w:r>
          </w:p>
        </w:tc>
      </w:tr>
      <w:tr w:rsidR="00AD3B7E" w:rsidRPr="00AD3B7E" w14:paraId="63A2BD1D" w14:textId="77777777" w:rsidTr="00DE1F73">
        <w:trPr>
          <w:trHeight w:val="560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33CDC" w14:textId="77777777" w:rsidR="00AD3B7E" w:rsidRPr="00AD3B7E" w:rsidRDefault="00AD3B7E" w:rsidP="00AD3B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B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3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2A03B" w14:textId="181F4AA4" w:rsidR="00AD3B7E" w:rsidRPr="00AD3B7E" w:rsidRDefault="009E5C4F" w:rsidP="00DE1F7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5C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rmo Fisher, Waltham, MA,</w:t>
            </w:r>
            <w:r w:rsidR="00DE1F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E5C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9EF3E" w14:textId="77777777" w:rsidR="00AD3B7E" w:rsidRPr="00AD3B7E" w:rsidRDefault="00AD3B7E" w:rsidP="00AD3B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B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3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C0872" w14:textId="77777777" w:rsidR="00AD3B7E" w:rsidRPr="00AD3B7E" w:rsidRDefault="00AD3B7E" w:rsidP="00AD3B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B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oplasmic</w:t>
            </w:r>
          </w:p>
        </w:tc>
      </w:tr>
      <w:tr w:rsidR="00AD3B7E" w:rsidRPr="00AD3B7E" w14:paraId="31B1DB71" w14:textId="77777777" w:rsidTr="00DE1F73">
        <w:trPr>
          <w:trHeight w:val="560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DE676" w14:textId="77777777" w:rsidR="00AD3B7E" w:rsidRPr="00AD3B7E" w:rsidRDefault="00AD3B7E" w:rsidP="00AD3B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B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F3068" w14:textId="0084CF67" w:rsidR="00AD3B7E" w:rsidRPr="00AD3B7E" w:rsidRDefault="00AD3B7E" w:rsidP="009B4D2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B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SGB-BIO</w:t>
            </w:r>
            <w:r w:rsidR="009B4D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9E5C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0E337" w14:textId="77777777" w:rsidR="00AD3B7E" w:rsidRPr="00AD3B7E" w:rsidRDefault="00AD3B7E" w:rsidP="00AD3B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B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9A23A" w14:textId="77777777" w:rsidR="00AD3B7E" w:rsidRPr="00AD3B7E" w:rsidRDefault="00AD3B7E" w:rsidP="00AD3B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B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oplasmic</w:t>
            </w:r>
          </w:p>
        </w:tc>
      </w:tr>
      <w:tr w:rsidR="00AD3B7E" w:rsidRPr="00AD3B7E" w14:paraId="6B8D4421" w14:textId="77777777" w:rsidTr="00DE1F73">
        <w:trPr>
          <w:trHeight w:val="560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C3A39" w14:textId="77777777" w:rsidR="00AD3B7E" w:rsidRPr="00AD3B7E" w:rsidRDefault="00AD3B7E" w:rsidP="00AD3B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B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8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24AB7" w14:textId="34D1E814" w:rsidR="00AD3B7E" w:rsidRPr="00AD3B7E" w:rsidRDefault="009E5C4F" w:rsidP="00DE1F7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5C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rmo Fisher, Waltham, MA,</w:t>
            </w:r>
            <w:r w:rsidR="00DE1F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E5C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91630" w14:textId="77777777" w:rsidR="00AD3B7E" w:rsidRPr="00AD3B7E" w:rsidRDefault="00AD3B7E" w:rsidP="00AD3B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B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502C2" w14:textId="77777777" w:rsidR="00AD3B7E" w:rsidRPr="00AD3B7E" w:rsidRDefault="00AD3B7E" w:rsidP="00AD3B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B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oplasmic</w:t>
            </w:r>
          </w:p>
        </w:tc>
      </w:tr>
      <w:tr w:rsidR="00AD3B7E" w:rsidRPr="00AD3B7E" w14:paraId="3CA74109" w14:textId="77777777" w:rsidTr="00DE1F73">
        <w:trPr>
          <w:trHeight w:val="560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BA059" w14:textId="77777777" w:rsidR="00AD3B7E" w:rsidRPr="00AD3B7E" w:rsidRDefault="00AD3B7E" w:rsidP="00AD3B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B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D20 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341A3" w14:textId="509077F7" w:rsidR="00AD3B7E" w:rsidRPr="00AD3B7E" w:rsidRDefault="009E5C4F" w:rsidP="00DE1F7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5C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rmo Fisher, Waltham, MA,</w:t>
            </w:r>
            <w:r w:rsidR="00DE1F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E5C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9D2BE" w14:textId="77777777" w:rsidR="00AD3B7E" w:rsidRPr="00AD3B7E" w:rsidRDefault="00AD3B7E" w:rsidP="00AD3B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B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5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6BCA1" w14:textId="77777777" w:rsidR="00AD3B7E" w:rsidRPr="00AD3B7E" w:rsidRDefault="00AD3B7E" w:rsidP="00AD3B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B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oplasmic</w:t>
            </w:r>
          </w:p>
        </w:tc>
      </w:tr>
      <w:tr w:rsidR="00AD3B7E" w:rsidRPr="00AD3B7E" w14:paraId="1575C09A" w14:textId="77777777" w:rsidTr="00DE1F73">
        <w:trPr>
          <w:trHeight w:val="580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6C9F6" w14:textId="77777777" w:rsidR="00AD3B7E" w:rsidRPr="00AD3B7E" w:rsidRDefault="00AD3B7E" w:rsidP="00AD3B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B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68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EDE73" w14:textId="17000B40" w:rsidR="00AD3B7E" w:rsidRPr="00AD3B7E" w:rsidRDefault="00AD3B7E" w:rsidP="009B4D2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B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KO</w:t>
            </w:r>
            <w:r w:rsidR="009B4D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9B4D2E" w:rsidRPr="009B4D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penhagen, Denmar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8B3D3" w14:textId="77777777" w:rsidR="00AD3B7E" w:rsidRPr="00AD3B7E" w:rsidRDefault="00AD3B7E" w:rsidP="00AD3B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B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2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77B85" w14:textId="77777777" w:rsidR="00AD3B7E" w:rsidRPr="00AD3B7E" w:rsidRDefault="00AD3B7E" w:rsidP="00AD3B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B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oplasmic</w:t>
            </w:r>
          </w:p>
        </w:tc>
      </w:tr>
      <w:tr w:rsidR="007E2E48" w:rsidRPr="00AD3B7E" w14:paraId="1F8E83B4" w14:textId="77777777" w:rsidTr="00DE1F73">
        <w:trPr>
          <w:trHeight w:val="580"/>
          <w:jc w:val="center"/>
        </w:trPr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F26679" w14:textId="1C6C8B96" w:rsidR="007E2E48" w:rsidRPr="00AD3B7E" w:rsidRDefault="007E2E48" w:rsidP="00AD3B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A8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521256" w14:textId="7F8D049B" w:rsidR="007E2E48" w:rsidRPr="00AD3B7E" w:rsidRDefault="009E5C4F" w:rsidP="009B4D2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5C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anta Cruz, </w:t>
            </w:r>
            <w:r w:rsidR="009B4D2E" w:rsidRPr="009B4D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llas, T</w:t>
            </w:r>
            <w:r w:rsidR="009B4D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,</w:t>
            </w:r>
            <w:r w:rsidR="009B4D2E" w:rsidRPr="009B4D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E5C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965A0A" w14:textId="6A379FD3" w:rsidR="007E2E48" w:rsidRPr="00AD3B7E" w:rsidRDefault="007E2E48" w:rsidP="00AD3B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B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0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090195" w14:textId="2538225A" w:rsidR="007E2E48" w:rsidRPr="00AD3B7E" w:rsidRDefault="007E2E48" w:rsidP="00AD3B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3B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oplasmic</w:t>
            </w:r>
          </w:p>
        </w:tc>
      </w:tr>
    </w:tbl>
    <w:p w14:paraId="33B5150A" w14:textId="77777777" w:rsidR="00783C78" w:rsidRPr="00783C78" w:rsidRDefault="00D763A0" w:rsidP="00783C78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F861FC">
        <w:rPr>
          <w:rFonts w:ascii="Times New Roman" w:eastAsia="宋体" w:hAnsi="Times New Roman" w:cs="Times New Roman"/>
          <w:szCs w:val="21"/>
        </w:rPr>
        <w:br w:type="page"/>
      </w:r>
      <w:r w:rsidR="00783C78" w:rsidRPr="00783C78">
        <w:rPr>
          <w:rFonts w:ascii="Times New Roman" w:eastAsia="宋体" w:hAnsi="Times New Roman" w:cs="Times New Roman" w:hint="eastAsia"/>
          <w:sz w:val="24"/>
          <w:szCs w:val="24"/>
        </w:rPr>
        <w:lastRenderedPageBreak/>
        <w:t>S</w:t>
      </w:r>
      <w:r w:rsidR="00783C78" w:rsidRPr="00783C78">
        <w:rPr>
          <w:rFonts w:ascii="Times New Roman" w:eastAsia="宋体" w:hAnsi="Times New Roman" w:cs="Times New Roman"/>
          <w:sz w:val="24"/>
          <w:szCs w:val="24"/>
        </w:rPr>
        <w:t>upplementary Table 2 The consistency between GSDMB expression in tumor cells and in normal epithelial cells</w:t>
      </w:r>
    </w:p>
    <w:tbl>
      <w:tblPr>
        <w:tblStyle w:val="ac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0"/>
        <w:gridCol w:w="1257"/>
        <w:gridCol w:w="386"/>
        <w:gridCol w:w="934"/>
        <w:gridCol w:w="1039"/>
        <w:gridCol w:w="912"/>
        <w:gridCol w:w="1057"/>
        <w:gridCol w:w="943"/>
        <w:gridCol w:w="912"/>
        <w:gridCol w:w="980"/>
        <w:gridCol w:w="1051"/>
        <w:gridCol w:w="912"/>
        <w:gridCol w:w="934"/>
        <w:gridCol w:w="1039"/>
        <w:gridCol w:w="912"/>
      </w:tblGrid>
      <w:tr w:rsidR="00783C78" w:rsidRPr="00FE6F80" w14:paraId="4F052306" w14:textId="77777777" w:rsidTr="00CF0276">
        <w:trPr>
          <w:jc w:val="center"/>
        </w:trPr>
        <w:tc>
          <w:tcPr>
            <w:tcW w:w="2333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4F4E0FF" w14:textId="77777777" w:rsidR="00783C78" w:rsidRPr="00FE6F80" w:rsidRDefault="00783C78" w:rsidP="00783C78">
            <w:pPr>
              <w:jc w:val="center"/>
              <w:rPr>
                <w:rFonts w:ascii="Times New Roman" w:hAnsi="Times New Roman" w:cs="Times New Roman"/>
              </w:rPr>
            </w:pPr>
          </w:p>
          <w:p w14:paraId="0168719B" w14:textId="77777777" w:rsidR="00783C78" w:rsidRPr="00FE6F80" w:rsidRDefault="00783C78" w:rsidP="00783C78">
            <w:pPr>
              <w:jc w:val="center"/>
              <w:rPr>
                <w:rFonts w:ascii="Times New Roman" w:hAnsi="Times New Roman" w:cs="Times New Roman"/>
              </w:rPr>
            </w:pPr>
            <w:r w:rsidRPr="00FE6F80">
              <w:rPr>
                <w:rFonts w:ascii="Times New Roman" w:hAnsi="Times New Roman" w:cs="Times New Roman"/>
              </w:rPr>
              <w:t>GSDMB</w:t>
            </w:r>
          </w:p>
        </w:tc>
        <w:tc>
          <w:tcPr>
            <w:tcW w:w="11625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1EDAE80E" w14:textId="77777777" w:rsidR="00783C78" w:rsidRPr="00FE6F80" w:rsidRDefault="00783C78" w:rsidP="00783C78">
            <w:pPr>
              <w:jc w:val="center"/>
              <w:rPr>
                <w:rFonts w:ascii="Times New Roman" w:hAnsi="Times New Roman" w:cs="Times New Roman"/>
              </w:rPr>
            </w:pPr>
            <w:r w:rsidRPr="00FE6F80">
              <w:rPr>
                <w:rFonts w:ascii="Times New Roman" w:hAnsi="Times New Roman" w:cs="Times New Roman"/>
              </w:rPr>
              <w:t>In tumor cells</w:t>
            </w:r>
          </w:p>
        </w:tc>
      </w:tr>
      <w:tr w:rsidR="00783C78" w:rsidRPr="00FE6F80" w14:paraId="1301D21E" w14:textId="77777777" w:rsidTr="00CF0276">
        <w:trPr>
          <w:jc w:val="center"/>
        </w:trPr>
        <w:tc>
          <w:tcPr>
            <w:tcW w:w="2333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31D7C87" w14:textId="77777777" w:rsidR="00783C78" w:rsidRPr="00FE6F80" w:rsidRDefault="00783C78" w:rsidP="00783C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3F1305" w14:textId="77777777" w:rsidR="00783C78" w:rsidRPr="00FE6F80" w:rsidRDefault="00783C78" w:rsidP="00783C78">
            <w:pPr>
              <w:jc w:val="center"/>
              <w:rPr>
                <w:rFonts w:ascii="Times New Roman" w:hAnsi="Times New Roman" w:cs="Times New Roman"/>
              </w:rPr>
            </w:pPr>
            <w:r w:rsidRPr="00FE6F8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1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7C987B3" w14:textId="77777777" w:rsidR="00783C78" w:rsidRPr="00FE6F80" w:rsidRDefault="00783C78" w:rsidP="00783C78">
            <w:pPr>
              <w:jc w:val="center"/>
              <w:rPr>
                <w:rFonts w:ascii="Times New Roman" w:hAnsi="Times New Roman" w:cs="Times New Roman"/>
              </w:rPr>
            </w:pPr>
            <w:r w:rsidRPr="00FE6F80">
              <w:rPr>
                <w:rFonts w:ascii="Times New Roman" w:hAnsi="Times New Roman" w:cs="Times New Roman"/>
                <w:i/>
              </w:rPr>
              <w:t xml:space="preserve">P </w:t>
            </w:r>
            <w:r w:rsidRPr="00FE6F80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67B29E" w14:textId="77777777" w:rsidR="00783C78" w:rsidRPr="00FE6F80" w:rsidRDefault="00783C78" w:rsidP="00783C78">
            <w:pPr>
              <w:jc w:val="center"/>
              <w:rPr>
                <w:rFonts w:ascii="Times New Roman" w:hAnsi="Times New Roman" w:cs="Times New Roman"/>
              </w:rPr>
            </w:pPr>
            <w:r w:rsidRPr="00FE6F80">
              <w:rPr>
                <w:rFonts w:ascii="Times New Roman" w:hAnsi="Times New Roman" w:cs="Times New Roman"/>
              </w:rPr>
              <w:t>Membrane</w:t>
            </w:r>
          </w:p>
        </w:tc>
        <w:tc>
          <w:tcPr>
            <w:tcW w:w="91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A3C5A60" w14:textId="77777777" w:rsidR="00783C78" w:rsidRPr="00FE6F80" w:rsidRDefault="00783C78" w:rsidP="00783C78">
            <w:pPr>
              <w:jc w:val="center"/>
              <w:rPr>
                <w:rFonts w:ascii="Times New Roman" w:hAnsi="Times New Roman" w:cs="Times New Roman"/>
              </w:rPr>
            </w:pPr>
            <w:r w:rsidRPr="00FE6F80">
              <w:rPr>
                <w:rFonts w:ascii="Times New Roman" w:hAnsi="Times New Roman" w:cs="Times New Roman"/>
                <w:i/>
              </w:rPr>
              <w:t xml:space="preserve">P </w:t>
            </w:r>
            <w:r w:rsidRPr="00FE6F80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0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63DBD6" w14:textId="77777777" w:rsidR="00783C78" w:rsidRPr="00FE6F80" w:rsidRDefault="00783C78" w:rsidP="00783C78">
            <w:pPr>
              <w:jc w:val="center"/>
              <w:rPr>
                <w:rFonts w:ascii="Times New Roman" w:hAnsi="Times New Roman" w:cs="Times New Roman"/>
              </w:rPr>
            </w:pPr>
            <w:r w:rsidRPr="00FE6F80">
              <w:rPr>
                <w:rFonts w:ascii="Times New Roman" w:hAnsi="Times New Roman" w:cs="Times New Roman"/>
              </w:rPr>
              <w:t>Cytoplasm</w:t>
            </w:r>
          </w:p>
        </w:tc>
        <w:tc>
          <w:tcPr>
            <w:tcW w:w="91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9F554BE" w14:textId="77777777" w:rsidR="00783C78" w:rsidRPr="00FE6F80" w:rsidRDefault="00783C78" w:rsidP="00783C78">
            <w:pPr>
              <w:jc w:val="center"/>
              <w:rPr>
                <w:rFonts w:ascii="Times New Roman" w:hAnsi="Times New Roman" w:cs="Times New Roman"/>
              </w:rPr>
            </w:pPr>
            <w:r w:rsidRPr="00FE6F80">
              <w:rPr>
                <w:rFonts w:ascii="Times New Roman" w:hAnsi="Times New Roman" w:cs="Times New Roman"/>
                <w:i/>
              </w:rPr>
              <w:t xml:space="preserve">P </w:t>
            </w:r>
            <w:r w:rsidRPr="00FE6F80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9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C0D91C" w14:textId="77777777" w:rsidR="00783C78" w:rsidRPr="00FE6F80" w:rsidRDefault="00783C78" w:rsidP="00783C78">
            <w:pPr>
              <w:jc w:val="center"/>
              <w:rPr>
                <w:rFonts w:ascii="Times New Roman" w:hAnsi="Times New Roman" w:cs="Times New Roman"/>
              </w:rPr>
            </w:pPr>
            <w:r w:rsidRPr="00FE6F80">
              <w:rPr>
                <w:rFonts w:ascii="Times New Roman" w:hAnsi="Times New Roman" w:cs="Times New Roman"/>
              </w:rPr>
              <w:t>Nucleus</w:t>
            </w:r>
          </w:p>
        </w:tc>
        <w:tc>
          <w:tcPr>
            <w:tcW w:w="91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855EA13" w14:textId="77777777" w:rsidR="00783C78" w:rsidRPr="00FE6F80" w:rsidRDefault="00783C78" w:rsidP="00783C78">
            <w:pPr>
              <w:jc w:val="center"/>
              <w:rPr>
                <w:rFonts w:ascii="Times New Roman" w:hAnsi="Times New Roman" w:cs="Times New Roman"/>
              </w:rPr>
            </w:pPr>
            <w:r w:rsidRPr="00FE6F80">
              <w:rPr>
                <w:rFonts w:ascii="Times New Roman" w:hAnsi="Times New Roman" w:cs="Times New Roman"/>
                <w:i/>
              </w:rPr>
              <w:t>P</w:t>
            </w:r>
            <w:r w:rsidRPr="00FE6F80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783C78" w:rsidRPr="00FE6F80" w14:paraId="717FFF63" w14:textId="77777777" w:rsidTr="00CF0276">
        <w:trPr>
          <w:jc w:val="center"/>
        </w:trPr>
        <w:tc>
          <w:tcPr>
            <w:tcW w:w="2333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7E67C13" w14:textId="77777777" w:rsidR="00783C78" w:rsidRPr="00FE6F80" w:rsidRDefault="00783C78" w:rsidP="00CF02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14:paraId="7032C110" w14:textId="77777777" w:rsidR="00783C78" w:rsidRPr="00FE6F80" w:rsidRDefault="00783C78" w:rsidP="00783C78">
            <w:pPr>
              <w:jc w:val="center"/>
              <w:rPr>
                <w:rFonts w:ascii="Times New Roman" w:hAnsi="Times New Roman" w:cs="Times New Roman"/>
              </w:rPr>
            </w:pPr>
            <w:r w:rsidRPr="00FE6F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66256CAF" w14:textId="77777777" w:rsidR="00783C78" w:rsidRPr="00FE6F80" w:rsidRDefault="00783C78" w:rsidP="00783C78">
            <w:pPr>
              <w:jc w:val="center"/>
              <w:rPr>
                <w:rFonts w:ascii="Times New Roman" w:hAnsi="Times New Roman" w:cs="Times New Roman"/>
              </w:rPr>
            </w:pPr>
            <w:r w:rsidRPr="00FE6F8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4C768BD" w14:textId="77777777" w:rsidR="00783C78" w:rsidRPr="00FE6F80" w:rsidRDefault="00783C78" w:rsidP="00783C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3109FB78" w14:textId="77777777" w:rsidR="00783C78" w:rsidRPr="00FE6F80" w:rsidRDefault="00783C78" w:rsidP="00783C78">
            <w:pPr>
              <w:jc w:val="center"/>
              <w:rPr>
                <w:rFonts w:ascii="Times New Roman" w:hAnsi="Times New Roman" w:cs="Times New Roman"/>
              </w:rPr>
            </w:pPr>
            <w:r w:rsidRPr="00FE6F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14:paraId="6700F824" w14:textId="77777777" w:rsidR="00783C78" w:rsidRPr="00FE6F80" w:rsidRDefault="00783C78" w:rsidP="00783C78">
            <w:pPr>
              <w:jc w:val="center"/>
              <w:rPr>
                <w:rFonts w:ascii="Times New Roman" w:hAnsi="Times New Roman" w:cs="Times New Roman"/>
              </w:rPr>
            </w:pPr>
            <w:r w:rsidRPr="00FE6F8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B3C7D35" w14:textId="77777777" w:rsidR="00783C78" w:rsidRPr="00FE6F80" w:rsidRDefault="00783C78" w:rsidP="00783C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4A9C24F5" w14:textId="77777777" w:rsidR="00783C78" w:rsidRPr="00FE6F80" w:rsidRDefault="00783C78" w:rsidP="00783C78">
            <w:pPr>
              <w:jc w:val="center"/>
              <w:rPr>
                <w:rFonts w:ascii="Times New Roman" w:hAnsi="Times New Roman" w:cs="Times New Roman"/>
              </w:rPr>
            </w:pPr>
            <w:r w:rsidRPr="00FE6F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6342A883" w14:textId="77777777" w:rsidR="00783C78" w:rsidRPr="00FE6F80" w:rsidRDefault="00783C78" w:rsidP="00783C78">
            <w:pPr>
              <w:jc w:val="center"/>
              <w:rPr>
                <w:rFonts w:ascii="Times New Roman" w:hAnsi="Times New Roman" w:cs="Times New Roman"/>
              </w:rPr>
            </w:pPr>
            <w:r w:rsidRPr="00FE6F8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F479DCF" w14:textId="77777777" w:rsidR="00783C78" w:rsidRPr="00FE6F80" w:rsidRDefault="00783C78" w:rsidP="00783C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14:paraId="497DB71C" w14:textId="77777777" w:rsidR="00783C78" w:rsidRPr="00FE6F80" w:rsidRDefault="00783C78" w:rsidP="00783C78">
            <w:pPr>
              <w:jc w:val="center"/>
              <w:rPr>
                <w:rFonts w:ascii="Times New Roman" w:hAnsi="Times New Roman" w:cs="Times New Roman"/>
              </w:rPr>
            </w:pPr>
            <w:r w:rsidRPr="00FE6F8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76E68DC0" w14:textId="77777777" w:rsidR="00783C78" w:rsidRPr="00FE6F80" w:rsidRDefault="00783C78" w:rsidP="00783C78">
            <w:pPr>
              <w:jc w:val="center"/>
              <w:rPr>
                <w:rFonts w:ascii="Times New Roman" w:hAnsi="Times New Roman" w:cs="Times New Roman"/>
              </w:rPr>
            </w:pPr>
            <w:r w:rsidRPr="00FE6F8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5D90420" w14:textId="7777777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3C78" w:rsidRPr="00FE6F80" w14:paraId="32D539C3" w14:textId="77777777" w:rsidTr="00CF0276">
        <w:trPr>
          <w:jc w:val="center"/>
        </w:trPr>
        <w:tc>
          <w:tcPr>
            <w:tcW w:w="690" w:type="dxa"/>
            <w:vMerge w:val="restart"/>
            <w:tcBorders>
              <w:top w:val="single" w:sz="4" w:space="0" w:color="auto"/>
              <w:bottom w:val="nil"/>
            </w:tcBorders>
            <w:textDirection w:val="tbRlV"/>
          </w:tcPr>
          <w:p w14:paraId="567568E8" w14:textId="77777777" w:rsidR="00783C78" w:rsidRPr="00FE6F80" w:rsidRDefault="00783C78" w:rsidP="00CF0276">
            <w:pPr>
              <w:ind w:left="113" w:right="113"/>
              <w:rPr>
                <w:rFonts w:ascii="Times New Roman" w:hAnsi="Times New Roman" w:cs="Times New Roman"/>
              </w:rPr>
            </w:pPr>
            <w:r w:rsidRPr="00FE6F80">
              <w:rPr>
                <w:rFonts w:ascii="Times New Roman" w:eastAsia="等线" w:hAnsi="Times New Roman" w:cs="Times New Roman"/>
              </w:rPr>
              <w:t>In normal epithelial cells</w:t>
            </w:r>
          </w:p>
        </w:tc>
        <w:tc>
          <w:tcPr>
            <w:tcW w:w="1257" w:type="dxa"/>
            <w:vMerge w:val="restart"/>
            <w:tcBorders>
              <w:top w:val="single" w:sz="4" w:space="0" w:color="auto"/>
              <w:bottom w:val="nil"/>
            </w:tcBorders>
          </w:tcPr>
          <w:p w14:paraId="71467481" w14:textId="77777777" w:rsidR="00783C78" w:rsidRPr="00FE6F80" w:rsidRDefault="00783C78" w:rsidP="00CF0276">
            <w:pPr>
              <w:rPr>
                <w:rFonts w:ascii="Times New Roman" w:hAnsi="Times New Roman" w:cs="Times New Roman"/>
              </w:rPr>
            </w:pPr>
            <w:r w:rsidRPr="00FE6F80">
              <w:rPr>
                <w:rFonts w:ascii="Times New Roman" w:eastAsia="等线" w:hAnsi="Times New Roman" w:cs="Times New Roman"/>
              </w:rPr>
              <w:t>Total</w:t>
            </w:r>
          </w:p>
        </w:tc>
        <w:tc>
          <w:tcPr>
            <w:tcW w:w="386" w:type="dxa"/>
            <w:tcBorders>
              <w:top w:val="single" w:sz="4" w:space="0" w:color="auto"/>
              <w:bottom w:val="nil"/>
            </w:tcBorders>
          </w:tcPr>
          <w:p w14:paraId="36F06C1B" w14:textId="77777777" w:rsidR="00783C78" w:rsidRPr="00FE6F80" w:rsidRDefault="00783C78" w:rsidP="00CF0276">
            <w:pPr>
              <w:rPr>
                <w:rFonts w:ascii="Times New Roman" w:hAnsi="Times New Roman" w:cs="Times New Roman"/>
              </w:rPr>
            </w:pPr>
            <w:r w:rsidRPr="00FE6F80">
              <w:rPr>
                <w:rFonts w:ascii="Times New Roman" w:eastAsia="等线" w:hAnsi="Times New Roman" w:cs="Times New Roman"/>
              </w:rPr>
              <w:t>-</w:t>
            </w: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4070095F" w14:textId="7777777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  <w:r w:rsidRPr="00FE6F80">
              <w:rPr>
                <w:rFonts w:ascii="Times New Roman" w:hAnsi="Times New Roman" w:cs="Times New Roman"/>
                <w:szCs w:val="21"/>
              </w:rPr>
              <w:t>11(37.9)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</w:tcPr>
          <w:p w14:paraId="252458E1" w14:textId="7777777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  <w:r w:rsidRPr="00FE6F80">
              <w:rPr>
                <w:rFonts w:ascii="Times New Roman" w:hAnsi="Times New Roman" w:cs="Times New Roman"/>
                <w:szCs w:val="21"/>
              </w:rPr>
              <w:t>5(301)</w:t>
            </w: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</w:tcPr>
          <w:p w14:paraId="7E7281A2" w14:textId="77777777" w:rsidR="00783C78" w:rsidRPr="00783C78" w:rsidRDefault="00783C78" w:rsidP="00CF027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83C78">
              <w:rPr>
                <w:rFonts w:ascii="Times New Roman" w:hAnsi="Times New Roman" w:cs="Times New Roman"/>
                <w:b/>
                <w:bCs/>
                <w:szCs w:val="21"/>
              </w:rPr>
              <w:t>&lt;0.011*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09E41226" w14:textId="735D06C2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3" w:type="dxa"/>
            <w:tcBorders>
              <w:top w:val="single" w:sz="4" w:space="0" w:color="auto"/>
              <w:bottom w:val="nil"/>
            </w:tcBorders>
          </w:tcPr>
          <w:p w14:paraId="0D98FDAC" w14:textId="63CABA61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</w:tcPr>
          <w:p w14:paraId="414855FF" w14:textId="035EB823" w:rsidR="00783C78" w:rsidRPr="00783C78" w:rsidRDefault="00783C78" w:rsidP="00CF027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</w:tcPr>
          <w:p w14:paraId="0F17FF6A" w14:textId="1F00B340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1" w:type="dxa"/>
            <w:tcBorders>
              <w:top w:val="single" w:sz="4" w:space="0" w:color="auto"/>
              <w:bottom w:val="nil"/>
            </w:tcBorders>
          </w:tcPr>
          <w:p w14:paraId="26AE4EF0" w14:textId="1CCA7BEB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</w:tcPr>
          <w:p w14:paraId="08172754" w14:textId="047F2566" w:rsidR="00783C78" w:rsidRPr="00783C78" w:rsidRDefault="00783C78" w:rsidP="00CF027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7B4C88B2" w14:textId="0BCE5830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</w:tcPr>
          <w:p w14:paraId="422503EF" w14:textId="745569F2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</w:tcPr>
          <w:p w14:paraId="2114B7A0" w14:textId="414AF994" w:rsidR="00783C78" w:rsidRPr="00783C78" w:rsidRDefault="00783C78" w:rsidP="00CF027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783C78" w:rsidRPr="00FE6F80" w14:paraId="73F3DE9C" w14:textId="77777777" w:rsidTr="00CF0276">
        <w:trPr>
          <w:jc w:val="center"/>
        </w:trPr>
        <w:tc>
          <w:tcPr>
            <w:tcW w:w="690" w:type="dxa"/>
            <w:vMerge/>
            <w:tcBorders>
              <w:top w:val="nil"/>
            </w:tcBorders>
          </w:tcPr>
          <w:p w14:paraId="3915B001" w14:textId="7777777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7" w:type="dxa"/>
            <w:vMerge/>
            <w:tcBorders>
              <w:top w:val="nil"/>
            </w:tcBorders>
          </w:tcPr>
          <w:p w14:paraId="100DD8C1" w14:textId="77777777" w:rsidR="00783C78" w:rsidRPr="00FE6F80" w:rsidRDefault="00783C78" w:rsidP="00CF02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6" w:type="dxa"/>
            <w:tcBorders>
              <w:top w:val="nil"/>
            </w:tcBorders>
          </w:tcPr>
          <w:p w14:paraId="7E41150A" w14:textId="77777777" w:rsidR="00783C78" w:rsidRPr="00FE6F80" w:rsidRDefault="00783C78" w:rsidP="00CF0276">
            <w:pPr>
              <w:rPr>
                <w:rFonts w:ascii="Times New Roman" w:hAnsi="Times New Roman" w:cs="Times New Roman"/>
              </w:rPr>
            </w:pPr>
            <w:r w:rsidRPr="00FE6F80">
              <w:rPr>
                <w:rFonts w:ascii="Times New Roman" w:eastAsia="等线" w:hAnsi="Times New Roman" w:cs="Times New Roman"/>
              </w:rPr>
              <w:t>+</w:t>
            </w:r>
          </w:p>
        </w:tc>
        <w:tc>
          <w:tcPr>
            <w:tcW w:w="934" w:type="dxa"/>
            <w:tcBorders>
              <w:top w:val="nil"/>
            </w:tcBorders>
          </w:tcPr>
          <w:p w14:paraId="21D111ED" w14:textId="7777777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  <w:r w:rsidRPr="00FE6F80">
              <w:rPr>
                <w:rFonts w:ascii="Times New Roman" w:hAnsi="Times New Roman" w:cs="Times New Roman"/>
                <w:szCs w:val="21"/>
              </w:rPr>
              <w:t>18(62.1)</w:t>
            </w:r>
          </w:p>
        </w:tc>
        <w:tc>
          <w:tcPr>
            <w:tcW w:w="1039" w:type="dxa"/>
            <w:tcBorders>
              <w:top w:val="nil"/>
            </w:tcBorders>
          </w:tcPr>
          <w:p w14:paraId="6CA97D26" w14:textId="7777777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  <w:r w:rsidRPr="00FE6F80">
              <w:rPr>
                <w:rFonts w:ascii="Times New Roman" w:hAnsi="Times New Roman" w:cs="Times New Roman"/>
                <w:szCs w:val="21"/>
              </w:rPr>
              <w:t>154(96.9)</w:t>
            </w:r>
          </w:p>
        </w:tc>
        <w:tc>
          <w:tcPr>
            <w:tcW w:w="912" w:type="dxa"/>
            <w:tcBorders>
              <w:top w:val="nil"/>
            </w:tcBorders>
          </w:tcPr>
          <w:p w14:paraId="3D3302A8" w14:textId="7777777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7" w:type="dxa"/>
            <w:tcBorders>
              <w:top w:val="nil"/>
            </w:tcBorders>
          </w:tcPr>
          <w:p w14:paraId="68F9B794" w14:textId="71965BEC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3" w:type="dxa"/>
            <w:tcBorders>
              <w:top w:val="nil"/>
            </w:tcBorders>
          </w:tcPr>
          <w:p w14:paraId="4F048CB8" w14:textId="52D9336A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</w:tcBorders>
          </w:tcPr>
          <w:p w14:paraId="7C975485" w14:textId="7777777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  <w:tcBorders>
              <w:top w:val="nil"/>
            </w:tcBorders>
          </w:tcPr>
          <w:p w14:paraId="54925ED0" w14:textId="2C07C630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1" w:type="dxa"/>
            <w:tcBorders>
              <w:top w:val="nil"/>
            </w:tcBorders>
          </w:tcPr>
          <w:p w14:paraId="0E4C2C01" w14:textId="78E95FA9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</w:tcBorders>
          </w:tcPr>
          <w:p w14:paraId="1B40DF0F" w14:textId="7777777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4" w:type="dxa"/>
            <w:tcBorders>
              <w:top w:val="nil"/>
            </w:tcBorders>
          </w:tcPr>
          <w:p w14:paraId="22B9FADF" w14:textId="27BBA003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dxa"/>
            <w:tcBorders>
              <w:top w:val="nil"/>
            </w:tcBorders>
          </w:tcPr>
          <w:p w14:paraId="53DA0E3C" w14:textId="0619D2E0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  <w:tcBorders>
              <w:top w:val="nil"/>
            </w:tcBorders>
          </w:tcPr>
          <w:p w14:paraId="6F60E9BD" w14:textId="7777777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3C78" w:rsidRPr="00783C78" w14:paraId="502AEF39" w14:textId="77777777" w:rsidTr="00CF0276">
        <w:trPr>
          <w:jc w:val="center"/>
        </w:trPr>
        <w:tc>
          <w:tcPr>
            <w:tcW w:w="690" w:type="dxa"/>
            <w:vMerge/>
          </w:tcPr>
          <w:p w14:paraId="6DAFF6B0" w14:textId="7777777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7" w:type="dxa"/>
            <w:vMerge w:val="restart"/>
          </w:tcPr>
          <w:p w14:paraId="1297AD0F" w14:textId="77777777" w:rsidR="00783C78" w:rsidRPr="00FE6F80" w:rsidRDefault="00783C78" w:rsidP="00CF0276">
            <w:pPr>
              <w:rPr>
                <w:rFonts w:ascii="Times New Roman" w:hAnsi="Times New Roman" w:cs="Times New Roman"/>
              </w:rPr>
            </w:pPr>
            <w:r w:rsidRPr="00FE6F80">
              <w:rPr>
                <w:rFonts w:ascii="Times New Roman" w:hAnsi="Times New Roman" w:cs="Times New Roman"/>
              </w:rPr>
              <w:t>Membrane</w:t>
            </w:r>
          </w:p>
        </w:tc>
        <w:tc>
          <w:tcPr>
            <w:tcW w:w="386" w:type="dxa"/>
          </w:tcPr>
          <w:p w14:paraId="5FD6DA4F" w14:textId="77777777" w:rsidR="00783C78" w:rsidRPr="00FE6F80" w:rsidRDefault="00783C78" w:rsidP="00CF0276">
            <w:pPr>
              <w:rPr>
                <w:rFonts w:ascii="Times New Roman" w:hAnsi="Times New Roman" w:cs="Times New Roman"/>
              </w:rPr>
            </w:pPr>
            <w:r w:rsidRPr="00FE6F80">
              <w:rPr>
                <w:rFonts w:ascii="Times New Roman" w:eastAsia="等线" w:hAnsi="Times New Roman" w:cs="Times New Roman"/>
              </w:rPr>
              <w:t>-</w:t>
            </w:r>
          </w:p>
        </w:tc>
        <w:tc>
          <w:tcPr>
            <w:tcW w:w="934" w:type="dxa"/>
          </w:tcPr>
          <w:p w14:paraId="5081FBF0" w14:textId="080A041F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dxa"/>
          </w:tcPr>
          <w:p w14:paraId="25AB0DF7" w14:textId="1B5ADE2C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</w:tcPr>
          <w:p w14:paraId="2E438629" w14:textId="5AE19696" w:rsidR="00783C78" w:rsidRPr="00783C78" w:rsidRDefault="00783C78" w:rsidP="00CF027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057" w:type="dxa"/>
          </w:tcPr>
          <w:p w14:paraId="6F7EAD08" w14:textId="7777777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  <w:r w:rsidRPr="00FE6F80">
              <w:rPr>
                <w:rFonts w:ascii="Times New Roman" w:hAnsi="Times New Roman" w:cs="Times New Roman"/>
                <w:szCs w:val="21"/>
              </w:rPr>
              <w:t>108(78.8)</w:t>
            </w:r>
          </w:p>
        </w:tc>
        <w:tc>
          <w:tcPr>
            <w:tcW w:w="943" w:type="dxa"/>
          </w:tcPr>
          <w:p w14:paraId="69C0F973" w14:textId="7777777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  <w:r w:rsidRPr="00FE6F80">
              <w:rPr>
                <w:rFonts w:ascii="Times New Roman" w:hAnsi="Times New Roman" w:cs="Times New Roman"/>
                <w:szCs w:val="21"/>
              </w:rPr>
              <w:t>30(58.8)</w:t>
            </w:r>
          </w:p>
        </w:tc>
        <w:tc>
          <w:tcPr>
            <w:tcW w:w="912" w:type="dxa"/>
          </w:tcPr>
          <w:p w14:paraId="2B2EA033" w14:textId="7777777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  <w:r w:rsidRPr="00FE6F80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980" w:type="dxa"/>
          </w:tcPr>
          <w:p w14:paraId="36C47BD3" w14:textId="684D68CB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1" w:type="dxa"/>
          </w:tcPr>
          <w:p w14:paraId="2ACF2971" w14:textId="18900646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</w:tcPr>
          <w:p w14:paraId="68759B15" w14:textId="2D0E4C40" w:rsidR="00783C78" w:rsidRPr="00783C78" w:rsidRDefault="00783C78" w:rsidP="00CF027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34" w:type="dxa"/>
          </w:tcPr>
          <w:p w14:paraId="02CB55F7" w14:textId="0D63144B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dxa"/>
          </w:tcPr>
          <w:p w14:paraId="4DAD9655" w14:textId="7C3160FF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</w:tcPr>
          <w:p w14:paraId="176D1E2A" w14:textId="63F65540" w:rsidR="00783C78" w:rsidRPr="00783C78" w:rsidRDefault="00783C78" w:rsidP="00CF027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783C78" w:rsidRPr="00FE6F80" w14:paraId="5D757721" w14:textId="77777777" w:rsidTr="00CF0276">
        <w:trPr>
          <w:jc w:val="center"/>
        </w:trPr>
        <w:tc>
          <w:tcPr>
            <w:tcW w:w="690" w:type="dxa"/>
            <w:vMerge/>
          </w:tcPr>
          <w:p w14:paraId="1A283FDE" w14:textId="7777777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7" w:type="dxa"/>
            <w:vMerge/>
          </w:tcPr>
          <w:p w14:paraId="1526D92E" w14:textId="77777777" w:rsidR="00783C78" w:rsidRPr="00FE6F80" w:rsidRDefault="00783C78" w:rsidP="00CF02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6" w:type="dxa"/>
          </w:tcPr>
          <w:p w14:paraId="0E666FAA" w14:textId="77777777" w:rsidR="00783C78" w:rsidRPr="00FE6F80" w:rsidRDefault="00783C78" w:rsidP="00CF0276">
            <w:pPr>
              <w:rPr>
                <w:rFonts w:ascii="Times New Roman" w:hAnsi="Times New Roman" w:cs="Times New Roman"/>
              </w:rPr>
            </w:pPr>
            <w:r w:rsidRPr="00FE6F80">
              <w:rPr>
                <w:rFonts w:ascii="Times New Roman" w:eastAsia="等线" w:hAnsi="Times New Roman" w:cs="Times New Roman"/>
              </w:rPr>
              <w:t>+</w:t>
            </w:r>
          </w:p>
        </w:tc>
        <w:tc>
          <w:tcPr>
            <w:tcW w:w="934" w:type="dxa"/>
          </w:tcPr>
          <w:p w14:paraId="0AD677D8" w14:textId="346E3F4C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dxa"/>
          </w:tcPr>
          <w:p w14:paraId="60C05DF4" w14:textId="034CCD5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</w:tcPr>
          <w:p w14:paraId="4EE1343A" w14:textId="7777777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7" w:type="dxa"/>
          </w:tcPr>
          <w:p w14:paraId="309D8610" w14:textId="7777777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  <w:r w:rsidRPr="00FE6F80">
              <w:rPr>
                <w:rFonts w:ascii="Times New Roman" w:hAnsi="Times New Roman" w:cs="Times New Roman"/>
                <w:szCs w:val="21"/>
              </w:rPr>
              <w:t>29(21.2)</w:t>
            </w:r>
          </w:p>
        </w:tc>
        <w:tc>
          <w:tcPr>
            <w:tcW w:w="943" w:type="dxa"/>
          </w:tcPr>
          <w:p w14:paraId="262CEA5B" w14:textId="7777777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  <w:r w:rsidRPr="00FE6F80">
              <w:rPr>
                <w:rFonts w:ascii="Times New Roman" w:hAnsi="Times New Roman" w:cs="Times New Roman"/>
                <w:szCs w:val="21"/>
              </w:rPr>
              <w:t>21(41.2)</w:t>
            </w:r>
          </w:p>
        </w:tc>
        <w:tc>
          <w:tcPr>
            <w:tcW w:w="912" w:type="dxa"/>
          </w:tcPr>
          <w:p w14:paraId="24277708" w14:textId="7777777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</w:tcPr>
          <w:p w14:paraId="190E3CCF" w14:textId="64A00EAE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1" w:type="dxa"/>
          </w:tcPr>
          <w:p w14:paraId="523F8EF0" w14:textId="1E66B0F9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</w:tcPr>
          <w:p w14:paraId="6B5B80CD" w14:textId="7777777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4" w:type="dxa"/>
          </w:tcPr>
          <w:p w14:paraId="30691CBA" w14:textId="0D0BF29A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dxa"/>
          </w:tcPr>
          <w:p w14:paraId="4B7FE6E8" w14:textId="7CBA2AE1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</w:tcPr>
          <w:p w14:paraId="04CA3C3C" w14:textId="7777777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3C78" w:rsidRPr="00FE6F80" w14:paraId="273B3A90" w14:textId="77777777" w:rsidTr="00CF0276">
        <w:trPr>
          <w:jc w:val="center"/>
        </w:trPr>
        <w:tc>
          <w:tcPr>
            <w:tcW w:w="690" w:type="dxa"/>
            <w:vMerge/>
          </w:tcPr>
          <w:p w14:paraId="7E6802B4" w14:textId="7777777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7" w:type="dxa"/>
            <w:vMerge w:val="restart"/>
          </w:tcPr>
          <w:p w14:paraId="773CABCC" w14:textId="77777777" w:rsidR="00783C78" w:rsidRPr="00FE6F80" w:rsidRDefault="00783C78" w:rsidP="00CF0276">
            <w:pPr>
              <w:rPr>
                <w:rFonts w:ascii="Times New Roman" w:hAnsi="Times New Roman" w:cs="Times New Roman"/>
              </w:rPr>
            </w:pPr>
            <w:r w:rsidRPr="00FE6F80">
              <w:rPr>
                <w:rFonts w:ascii="Times New Roman" w:hAnsi="Times New Roman" w:cs="Times New Roman"/>
              </w:rPr>
              <w:t>Cytoplasm</w:t>
            </w:r>
          </w:p>
        </w:tc>
        <w:tc>
          <w:tcPr>
            <w:tcW w:w="386" w:type="dxa"/>
          </w:tcPr>
          <w:p w14:paraId="6D97AD6A" w14:textId="77777777" w:rsidR="00783C78" w:rsidRPr="00FE6F80" w:rsidRDefault="00783C78" w:rsidP="00CF0276">
            <w:pPr>
              <w:rPr>
                <w:rFonts w:ascii="Times New Roman" w:hAnsi="Times New Roman" w:cs="Times New Roman"/>
              </w:rPr>
            </w:pPr>
            <w:r w:rsidRPr="00FE6F80">
              <w:rPr>
                <w:rFonts w:ascii="Times New Roman" w:eastAsia="等线" w:hAnsi="Times New Roman" w:cs="Times New Roman"/>
              </w:rPr>
              <w:t>-</w:t>
            </w:r>
          </w:p>
        </w:tc>
        <w:tc>
          <w:tcPr>
            <w:tcW w:w="934" w:type="dxa"/>
          </w:tcPr>
          <w:p w14:paraId="6EE4A288" w14:textId="1F488FCF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dxa"/>
          </w:tcPr>
          <w:p w14:paraId="543C3251" w14:textId="6105317E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</w:tcPr>
          <w:p w14:paraId="24633175" w14:textId="6B601B53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7" w:type="dxa"/>
          </w:tcPr>
          <w:p w14:paraId="0C6D1BCA" w14:textId="75E4D15E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3" w:type="dxa"/>
          </w:tcPr>
          <w:p w14:paraId="50CFD665" w14:textId="6FF3C54B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</w:tcPr>
          <w:p w14:paraId="5060BB81" w14:textId="4F57A222" w:rsidR="00783C78" w:rsidRPr="00783C78" w:rsidRDefault="00783C78" w:rsidP="00CF027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80" w:type="dxa"/>
          </w:tcPr>
          <w:p w14:paraId="2A062366" w14:textId="7777777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  <w:r w:rsidRPr="00FE6F80">
              <w:rPr>
                <w:rFonts w:ascii="Times New Roman" w:hAnsi="Times New Roman" w:cs="Times New Roman"/>
                <w:szCs w:val="21"/>
              </w:rPr>
              <w:t>17(41.5)</w:t>
            </w:r>
          </w:p>
        </w:tc>
        <w:tc>
          <w:tcPr>
            <w:tcW w:w="1051" w:type="dxa"/>
          </w:tcPr>
          <w:p w14:paraId="4888CA3C" w14:textId="7777777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  <w:r w:rsidRPr="00FE6F80">
              <w:rPr>
                <w:rFonts w:ascii="Times New Roman" w:hAnsi="Times New Roman" w:cs="Times New Roman"/>
                <w:szCs w:val="21"/>
              </w:rPr>
              <w:t>19(12.9)</w:t>
            </w:r>
          </w:p>
        </w:tc>
        <w:tc>
          <w:tcPr>
            <w:tcW w:w="912" w:type="dxa"/>
          </w:tcPr>
          <w:p w14:paraId="42C332E4" w14:textId="7777777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  <w:r w:rsidRPr="00FE6F80">
              <w:rPr>
                <w:rFonts w:ascii="Times New Roman" w:hAnsi="Times New Roman" w:cs="Times New Roman"/>
                <w:szCs w:val="21"/>
              </w:rPr>
              <w:t>0.542</w:t>
            </w:r>
          </w:p>
        </w:tc>
        <w:tc>
          <w:tcPr>
            <w:tcW w:w="934" w:type="dxa"/>
          </w:tcPr>
          <w:p w14:paraId="55843F86" w14:textId="2717B9C3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dxa"/>
          </w:tcPr>
          <w:p w14:paraId="4D85EAB2" w14:textId="3670F946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</w:tcPr>
          <w:p w14:paraId="25898189" w14:textId="4EE80768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3C78" w:rsidRPr="00FE6F80" w14:paraId="5FE9E277" w14:textId="77777777" w:rsidTr="00CF0276">
        <w:trPr>
          <w:jc w:val="center"/>
        </w:trPr>
        <w:tc>
          <w:tcPr>
            <w:tcW w:w="690" w:type="dxa"/>
            <w:vMerge/>
          </w:tcPr>
          <w:p w14:paraId="26427F54" w14:textId="7777777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7" w:type="dxa"/>
            <w:vMerge/>
          </w:tcPr>
          <w:p w14:paraId="601B8B43" w14:textId="77777777" w:rsidR="00783C78" w:rsidRPr="00FE6F80" w:rsidRDefault="00783C78" w:rsidP="00CF02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6" w:type="dxa"/>
          </w:tcPr>
          <w:p w14:paraId="1BBA69B3" w14:textId="77777777" w:rsidR="00783C78" w:rsidRPr="00FE6F80" w:rsidRDefault="00783C78" w:rsidP="00CF0276">
            <w:pPr>
              <w:rPr>
                <w:rFonts w:ascii="Times New Roman" w:hAnsi="Times New Roman" w:cs="Times New Roman"/>
              </w:rPr>
            </w:pPr>
            <w:r w:rsidRPr="00FE6F80">
              <w:rPr>
                <w:rFonts w:ascii="Times New Roman" w:eastAsia="等线" w:hAnsi="Times New Roman" w:cs="Times New Roman"/>
              </w:rPr>
              <w:t>+</w:t>
            </w:r>
          </w:p>
        </w:tc>
        <w:tc>
          <w:tcPr>
            <w:tcW w:w="934" w:type="dxa"/>
          </w:tcPr>
          <w:p w14:paraId="5975C221" w14:textId="4B2E6EA6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dxa"/>
          </w:tcPr>
          <w:p w14:paraId="15A55E7B" w14:textId="3DC1B44B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</w:tcPr>
          <w:p w14:paraId="04265D25" w14:textId="7777777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7" w:type="dxa"/>
          </w:tcPr>
          <w:p w14:paraId="4ECFFA5B" w14:textId="66726DB8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3" w:type="dxa"/>
          </w:tcPr>
          <w:p w14:paraId="1BC44B74" w14:textId="6640FE8E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</w:tcPr>
          <w:p w14:paraId="548F652D" w14:textId="7777777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</w:tcPr>
          <w:p w14:paraId="1C29467E" w14:textId="7777777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  <w:r w:rsidRPr="00FE6F80">
              <w:rPr>
                <w:rFonts w:ascii="Times New Roman" w:hAnsi="Times New Roman" w:cs="Times New Roman"/>
                <w:szCs w:val="21"/>
              </w:rPr>
              <w:t>24(58.5)</w:t>
            </w:r>
          </w:p>
        </w:tc>
        <w:tc>
          <w:tcPr>
            <w:tcW w:w="1051" w:type="dxa"/>
          </w:tcPr>
          <w:p w14:paraId="76820CC3" w14:textId="7777777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  <w:r w:rsidRPr="00FE6F80">
              <w:rPr>
                <w:rFonts w:ascii="Times New Roman" w:hAnsi="Times New Roman" w:cs="Times New Roman"/>
                <w:szCs w:val="21"/>
              </w:rPr>
              <w:t>128(87.1)</w:t>
            </w:r>
          </w:p>
        </w:tc>
        <w:tc>
          <w:tcPr>
            <w:tcW w:w="912" w:type="dxa"/>
          </w:tcPr>
          <w:p w14:paraId="76308F7F" w14:textId="7777777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4" w:type="dxa"/>
          </w:tcPr>
          <w:p w14:paraId="3FFDE250" w14:textId="73DDB50E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dxa"/>
          </w:tcPr>
          <w:p w14:paraId="09DFF58D" w14:textId="543E44AE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</w:tcPr>
          <w:p w14:paraId="6FDBD792" w14:textId="7777777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3C78" w:rsidRPr="00FE6F80" w14:paraId="5B90E102" w14:textId="77777777" w:rsidTr="00CF0276">
        <w:trPr>
          <w:jc w:val="center"/>
        </w:trPr>
        <w:tc>
          <w:tcPr>
            <w:tcW w:w="690" w:type="dxa"/>
            <w:vMerge/>
          </w:tcPr>
          <w:p w14:paraId="2AA1D4C3" w14:textId="7777777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7" w:type="dxa"/>
            <w:vMerge w:val="restart"/>
          </w:tcPr>
          <w:p w14:paraId="1D6BF50A" w14:textId="77777777" w:rsidR="00783C78" w:rsidRPr="00FE6F80" w:rsidRDefault="00783C78" w:rsidP="00CF0276">
            <w:pPr>
              <w:rPr>
                <w:rFonts w:ascii="Times New Roman" w:hAnsi="Times New Roman" w:cs="Times New Roman"/>
              </w:rPr>
            </w:pPr>
            <w:r w:rsidRPr="00FE6F80">
              <w:rPr>
                <w:rFonts w:ascii="Times New Roman" w:hAnsi="Times New Roman" w:cs="Times New Roman"/>
              </w:rPr>
              <w:t>Nucleus</w:t>
            </w:r>
          </w:p>
        </w:tc>
        <w:tc>
          <w:tcPr>
            <w:tcW w:w="386" w:type="dxa"/>
          </w:tcPr>
          <w:p w14:paraId="51A43CF3" w14:textId="77777777" w:rsidR="00783C78" w:rsidRPr="00FE6F80" w:rsidRDefault="00783C78" w:rsidP="00CF0276">
            <w:pPr>
              <w:rPr>
                <w:rFonts w:ascii="Times New Roman" w:hAnsi="Times New Roman" w:cs="Times New Roman"/>
              </w:rPr>
            </w:pPr>
            <w:r w:rsidRPr="00FE6F80">
              <w:rPr>
                <w:rFonts w:ascii="Times New Roman" w:eastAsia="等线" w:hAnsi="Times New Roman" w:cs="Times New Roman"/>
              </w:rPr>
              <w:t>-</w:t>
            </w:r>
          </w:p>
        </w:tc>
        <w:tc>
          <w:tcPr>
            <w:tcW w:w="934" w:type="dxa"/>
          </w:tcPr>
          <w:p w14:paraId="24C31896" w14:textId="24929FF5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dxa"/>
          </w:tcPr>
          <w:p w14:paraId="6B92F1F4" w14:textId="40CD71C6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</w:tcPr>
          <w:p w14:paraId="7F591812" w14:textId="6D1103D8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7" w:type="dxa"/>
          </w:tcPr>
          <w:p w14:paraId="17FD6340" w14:textId="7C58931F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3" w:type="dxa"/>
          </w:tcPr>
          <w:p w14:paraId="6ED559B3" w14:textId="2D99B244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</w:tcPr>
          <w:p w14:paraId="09DF24DD" w14:textId="1C380EBA" w:rsidR="00783C78" w:rsidRPr="00783C78" w:rsidRDefault="00783C78" w:rsidP="00CF027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80" w:type="dxa"/>
          </w:tcPr>
          <w:p w14:paraId="5095D713" w14:textId="09A50EDE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1" w:type="dxa"/>
          </w:tcPr>
          <w:p w14:paraId="1F68D4DD" w14:textId="5BE209F6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</w:tcPr>
          <w:p w14:paraId="13BAD76A" w14:textId="1B77BEDE" w:rsidR="00783C78" w:rsidRPr="00783C78" w:rsidRDefault="00783C78" w:rsidP="00CF027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34" w:type="dxa"/>
          </w:tcPr>
          <w:p w14:paraId="01E6A8AC" w14:textId="7777777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  <w:r w:rsidRPr="00FE6F80">
              <w:rPr>
                <w:rFonts w:ascii="Times New Roman" w:hAnsi="Times New Roman" w:cs="Times New Roman"/>
                <w:szCs w:val="21"/>
              </w:rPr>
              <w:t>15(31.3)</w:t>
            </w:r>
          </w:p>
        </w:tc>
        <w:tc>
          <w:tcPr>
            <w:tcW w:w="1039" w:type="dxa"/>
          </w:tcPr>
          <w:p w14:paraId="08E17394" w14:textId="7777777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  <w:r w:rsidRPr="00FE6F80">
              <w:rPr>
                <w:rFonts w:ascii="Times New Roman" w:hAnsi="Times New Roman" w:cs="Times New Roman"/>
                <w:szCs w:val="21"/>
              </w:rPr>
              <w:t>10(7.1)</w:t>
            </w:r>
          </w:p>
        </w:tc>
        <w:tc>
          <w:tcPr>
            <w:tcW w:w="912" w:type="dxa"/>
          </w:tcPr>
          <w:p w14:paraId="4C1BA4DF" w14:textId="77777777" w:rsidR="00783C78" w:rsidRPr="00783C78" w:rsidRDefault="00783C78" w:rsidP="00CF027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83C78">
              <w:rPr>
                <w:rFonts w:ascii="Times New Roman" w:hAnsi="Times New Roman" w:cs="Times New Roman"/>
                <w:b/>
                <w:bCs/>
                <w:szCs w:val="21"/>
              </w:rPr>
              <w:t>0.001*</w:t>
            </w:r>
          </w:p>
        </w:tc>
      </w:tr>
      <w:tr w:rsidR="00783C78" w:rsidRPr="00FE6F80" w14:paraId="3EBC5E85" w14:textId="77777777" w:rsidTr="00CF0276">
        <w:trPr>
          <w:jc w:val="center"/>
        </w:trPr>
        <w:tc>
          <w:tcPr>
            <w:tcW w:w="690" w:type="dxa"/>
            <w:vMerge/>
          </w:tcPr>
          <w:p w14:paraId="6014EAC2" w14:textId="7777777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7" w:type="dxa"/>
            <w:vMerge/>
          </w:tcPr>
          <w:p w14:paraId="1D7EF6EF" w14:textId="7777777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6" w:type="dxa"/>
          </w:tcPr>
          <w:p w14:paraId="2AD3FC3A" w14:textId="77777777" w:rsidR="00783C78" w:rsidRPr="00FE6F80" w:rsidRDefault="00783C78" w:rsidP="00CF0276">
            <w:pPr>
              <w:rPr>
                <w:rFonts w:ascii="Times New Roman" w:hAnsi="Times New Roman" w:cs="Times New Roman"/>
              </w:rPr>
            </w:pPr>
            <w:r w:rsidRPr="00FE6F80">
              <w:rPr>
                <w:rFonts w:ascii="Times New Roman" w:eastAsia="等线" w:hAnsi="Times New Roman" w:cs="Times New Roman"/>
              </w:rPr>
              <w:t>+</w:t>
            </w:r>
          </w:p>
        </w:tc>
        <w:tc>
          <w:tcPr>
            <w:tcW w:w="934" w:type="dxa"/>
          </w:tcPr>
          <w:p w14:paraId="218008E6" w14:textId="300088AB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9" w:type="dxa"/>
          </w:tcPr>
          <w:p w14:paraId="47E23280" w14:textId="6A0A80EA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</w:tcPr>
          <w:p w14:paraId="4BB83543" w14:textId="7777777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7" w:type="dxa"/>
          </w:tcPr>
          <w:p w14:paraId="74E0203B" w14:textId="36BF7579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3" w:type="dxa"/>
          </w:tcPr>
          <w:p w14:paraId="55416FEB" w14:textId="088A2523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</w:tcPr>
          <w:p w14:paraId="4A6F6735" w14:textId="7777777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0" w:type="dxa"/>
          </w:tcPr>
          <w:p w14:paraId="2ED7381E" w14:textId="6DA9074E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1" w:type="dxa"/>
          </w:tcPr>
          <w:p w14:paraId="1190A4E7" w14:textId="280F4A7B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2" w:type="dxa"/>
          </w:tcPr>
          <w:p w14:paraId="7512E8C3" w14:textId="7777777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4" w:type="dxa"/>
          </w:tcPr>
          <w:p w14:paraId="71787F8A" w14:textId="7777777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  <w:r w:rsidRPr="00FE6F80">
              <w:rPr>
                <w:rFonts w:ascii="Times New Roman" w:hAnsi="Times New Roman" w:cs="Times New Roman"/>
                <w:szCs w:val="21"/>
              </w:rPr>
              <w:t>33(68.8)</w:t>
            </w:r>
          </w:p>
        </w:tc>
        <w:tc>
          <w:tcPr>
            <w:tcW w:w="1039" w:type="dxa"/>
          </w:tcPr>
          <w:p w14:paraId="36C1D755" w14:textId="7777777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  <w:r w:rsidRPr="00FE6F80">
              <w:rPr>
                <w:rFonts w:ascii="Times New Roman" w:hAnsi="Times New Roman" w:cs="Times New Roman"/>
                <w:szCs w:val="21"/>
              </w:rPr>
              <w:t>130(92.9)</w:t>
            </w:r>
          </w:p>
        </w:tc>
        <w:tc>
          <w:tcPr>
            <w:tcW w:w="912" w:type="dxa"/>
          </w:tcPr>
          <w:p w14:paraId="456E97A5" w14:textId="77777777" w:rsidR="00783C78" w:rsidRPr="00FE6F80" w:rsidRDefault="00783C78" w:rsidP="00CF027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B82FC64" w14:textId="77777777" w:rsidR="00783C78" w:rsidRPr="00FE6F80" w:rsidRDefault="00783C78" w:rsidP="00783C78">
      <w:pPr>
        <w:ind w:firstLineChars="300" w:firstLine="630"/>
        <w:rPr>
          <w:rFonts w:ascii="Times New Roman" w:eastAsia="等线" w:hAnsi="Times New Roman" w:cs="Times New Roman"/>
        </w:rPr>
      </w:pPr>
      <w:r w:rsidRPr="00FE6F80">
        <w:rPr>
          <w:rFonts w:ascii="Times New Roman" w:eastAsia="等线" w:hAnsi="Times New Roman" w:cs="Times New Roman"/>
        </w:rPr>
        <w:t>Data presented as the number (percentage) of cases with positive GSDMB staining</w:t>
      </w:r>
    </w:p>
    <w:p w14:paraId="69B389D8" w14:textId="4B196DA1" w:rsidR="00783C78" w:rsidRDefault="00783C78" w:rsidP="00783C78">
      <w:pPr>
        <w:widowControl/>
        <w:ind w:firstLineChars="300" w:firstLine="630"/>
        <w:jc w:val="left"/>
        <w:rPr>
          <w:rFonts w:ascii="Times New Roman" w:eastAsia="宋体" w:hAnsi="Times New Roman" w:cs="Times New Roman"/>
          <w:szCs w:val="21"/>
        </w:rPr>
      </w:pPr>
      <w:r w:rsidRPr="00FE6F80">
        <w:rPr>
          <w:rFonts w:ascii="Times New Roman" w:hAnsi="Times New Roman" w:cs="Times New Roman"/>
          <w:szCs w:val="21"/>
        </w:rPr>
        <w:t xml:space="preserve">Significant </w:t>
      </w:r>
      <w:r w:rsidRPr="00FE6F80">
        <w:rPr>
          <w:rFonts w:ascii="Times New Roman" w:hAnsi="Times New Roman" w:cs="Times New Roman"/>
          <w:i/>
          <w:szCs w:val="21"/>
        </w:rPr>
        <w:t>P</w:t>
      </w:r>
      <w:r w:rsidRPr="00FE6F80">
        <w:rPr>
          <w:rFonts w:ascii="Times New Roman" w:hAnsi="Times New Roman" w:cs="Times New Roman"/>
          <w:szCs w:val="21"/>
        </w:rPr>
        <w:t xml:space="preserve"> values are indicated with asterisks</w:t>
      </w:r>
    </w:p>
    <w:p w14:paraId="5DA0BCDF" w14:textId="2EC0A771" w:rsidR="00783C78" w:rsidRPr="00783C78" w:rsidRDefault="00783C78" w:rsidP="00C13CAD">
      <w:pPr>
        <w:widowControl/>
        <w:jc w:val="left"/>
        <w:rPr>
          <w:rFonts w:ascii="Times New Roman" w:eastAsia="宋体" w:hAnsi="Times New Roman" w:cs="Times New Roman"/>
          <w:szCs w:val="21"/>
        </w:rPr>
        <w:sectPr w:rsidR="00783C78" w:rsidRPr="00783C78" w:rsidSect="00DF129E">
          <w:headerReference w:type="even" r:id="rId9"/>
          <w:pgSz w:w="16838" w:h="11906" w:orient="landscape" w:code="9"/>
          <w:pgMar w:top="1797" w:right="1440" w:bottom="1797" w:left="1440" w:header="851" w:footer="992" w:gutter="0"/>
          <w:cols w:space="425"/>
          <w:docGrid w:type="linesAndChars" w:linePitch="312"/>
        </w:sectPr>
      </w:pPr>
      <w:r>
        <w:rPr>
          <w:rFonts w:ascii="Times New Roman" w:eastAsia="宋体" w:hAnsi="Times New Roman" w:cs="Times New Roman"/>
          <w:szCs w:val="21"/>
        </w:rPr>
        <w:br w:type="page"/>
      </w:r>
    </w:p>
    <w:p w14:paraId="5568297C" w14:textId="130D6C6A" w:rsidR="00783C78" w:rsidRPr="00783C78" w:rsidRDefault="00783C78" w:rsidP="00783C78">
      <w:pPr>
        <w:ind w:left="370" w:right="65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783C78">
        <w:rPr>
          <w:rFonts w:ascii="Times New Roman" w:eastAsia="宋体" w:hAnsi="Times New Roman" w:cs="Times New Roman" w:hint="eastAsia"/>
          <w:sz w:val="24"/>
          <w:szCs w:val="24"/>
        </w:rPr>
        <w:lastRenderedPageBreak/>
        <w:t>S</w:t>
      </w:r>
      <w:r w:rsidRPr="00783C78">
        <w:rPr>
          <w:rFonts w:ascii="Times New Roman" w:eastAsia="宋体" w:hAnsi="Times New Roman" w:cs="Times New Roman"/>
          <w:sz w:val="24"/>
          <w:szCs w:val="24"/>
        </w:rPr>
        <w:t xml:space="preserve">upplementary Table 3 Association between total GSDMB expression in cancer cells </w:t>
      </w:r>
      <w:r w:rsidR="00CF0276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Pr="00783C78">
        <w:rPr>
          <w:rFonts w:ascii="Times New Roman" w:eastAsia="宋体" w:hAnsi="Times New Roman" w:cs="Times New Roman"/>
          <w:sz w:val="24"/>
          <w:szCs w:val="24"/>
        </w:rPr>
        <w:t>clinicopathological indicators</w:t>
      </w:r>
    </w:p>
    <w:tbl>
      <w:tblPr>
        <w:tblStyle w:val="ac"/>
        <w:tblW w:w="7828" w:type="dxa"/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1537"/>
        <w:gridCol w:w="1806"/>
        <w:gridCol w:w="941"/>
      </w:tblGrid>
      <w:tr w:rsidR="00CF0276" w:rsidRPr="00CF0276" w14:paraId="6E52CBA4" w14:textId="77777777" w:rsidTr="0058458A">
        <w:trPr>
          <w:trHeight w:val="287"/>
        </w:trPr>
        <w:tc>
          <w:tcPr>
            <w:tcW w:w="2552" w:type="dxa"/>
            <w:vMerge w:val="restart"/>
            <w:tcBorders>
              <w:left w:val="nil"/>
              <w:right w:val="nil"/>
            </w:tcBorders>
            <w:vAlign w:val="center"/>
          </w:tcPr>
          <w:p w14:paraId="180C6785" w14:textId="77777777" w:rsidR="00783C78" w:rsidRPr="00CF0276" w:rsidRDefault="00783C78" w:rsidP="00CF0276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Cs w:val="21"/>
              </w:rPr>
              <w:t>Clinicopathological</w:t>
            </w:r>
          </w:p>
          <w:p w14:paraId="2EEC1B41" w14:textId="77777777" w:rsidR="00783C78" w:rsidRPr="00CF0276" w:rsidRDefault="00783C78" w:rsidP="00CF0276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027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CF0276">
              <w:rPr>
                <w:rFonts w:ascii="Times New Roman" w:hAnsi="Times New Roman" w:cs="Times New Roman"/>
                <w:color w:val="000000" w:themeColor="text1"/>
                <w:szCs w:val="21"/>
              </w:rPr>
              <w:t>ndicators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32DE6076" w14:textId="77777777" w:rsidR="00783C78" w:rsidRPr="00CF0276" w:rsidRDefault="00783C78" w:rsidP="00CF0276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027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CF0276">
              <w:rPr>
                <w:rFonts w:ascii="Times New Roman" w:hAnsi="Times New Roman" w:cs="Times New Roman"/>
                <w:color w:val="000000" w:themeColor="text1"/>
                <w:szCs w:val="21"/>
              </w:rPr>
              <w:t>umbers</w:t>
            </w:r>
          </w:p>
        </w:tc>
        <w:tc>
          <w:tcPr>
            <w:tcW w:w="334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274C29" w14:textId="77777777" w:rsidR="00783C78" w:rsidRPr="00CF0276" w:rsidRDefault="00783C78" w:rsidP="00CF0276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027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 w:rsidRPr="00CF0276">
              <w:rPr>
                <w:rFonts w:ascii="Times New Roman" w:hAnsi="Times New Roman" w:cs="Times New Roman"/>
                <w:color w:val="000000" w:themeColor="text1"/>
                <w:szCs w:val="21"/>
              </w:rPr>
              <w:t>SDMB expression (%)</w:t>
            </w:r>
          </w:p>
        </w:tc>
        <w:tc>
          <w:tcPr>
            <w:tcW w:w="941" w:type="dxa"/>
            <w:vMerge w:val="restart"/>
            <w:tcBorders>
              <w:left w:val="nil"/>
              <w:right w:val="nil"/>
            </w:tcBorders>
            <w:vAlign w:val="center"/>
          </w:tcPr>
          <w:p w14:paraId="36A18AB3" w14:textId="77777777" w:rsidR="00783C78" w:rsidRPr="00CF0276" w:rsidRDefault="00783C78" w:rsidP="00CF0276">
            <w:pPr>
              <w:spacing w:line="259" w:lineRule="auto"/>
              <w:ind w:left="65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0276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P</w:t>
            </w:r>
            <w:r w:rsidRPr="00CF027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value</w:t>
            </w:r>
          </w:p>
        </w:tc>
      </w:tr>
      <w:tr w:rsidR="00CF0276" w:rsidRPr="00CF0276" w14:paraId="78C47CED" w14:textId="77777777" w:rsidTr="0058458A">
        <w:trPr>
          <w:trHeight w:val="287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5B51E1" w14:textId="77777777" w:rsidR="00783C78" w:rsidRPr="00CF0276" w:rsidRDefault="00783C78" w:rsidP="00CF0276">
            <w:pPr>
              <w:spacing w:line="259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F6115F5" w14:textId="77777777" w:rsidR="00783C78" w:rsidRPr="00CF0276" w:rsidRDefault="00783C78" w:rsidP="00CF0276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941D2B" w14:textId="77777777" w:rsidR="00783C78" w:rsidRPr="00CF0276" w:rsidRDefault="00783C78" w:rsidP="00CF0276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027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CF0276">
              <w:rPr>
                <w:rFonts w:ascii="Times New Roman" w:hAnsi="Times New Roman" w:cs="Times New Roman"/>
                <w:color w:val="000000" w:themeColor="text1"/>
                <w:szCs w:val="21"/>
              </w:rPr>
              <w:t>egative</w:t>
            </w:r>
          </w:p>
        </w:tc>
        <w:tc>
          <w:tcPr>
            <w:tcW w:w="18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2FA0D5" w14:textId="77777777" w:rsidR="00783C78" w:rsidRPr="00CF0276" w:rsidRDefault="00783C78" w:rsidP="00CF0276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027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CF0276">
              <w:rPr>
                <w:rFonts w:ascii="Times New Roman" w:hAnsi="Times New Roman" w:cs="Times New Roman"/>
                <w:color w:val="000000" w:themeColor="text1"/>
                <w:szCs w:val="21"/>
              </w:rPr>
              <w:t>ositive</w:t>
            </w:r>
          </w:p>
        </w:tc>
        <w:tc>
          <w:tcPr>
            <w:tcW w:w="94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139FDA6" w14:textId="77777777" w:rsidR="00783C78" w:rsidRPr="00CF0276" w:rsidRDefault="00783C78" w:rsidP="00CF0276">
            <w:pPr>
              <w:spacing w:line="259" w:lineRule="auto"/>
              <w:ind w:left="65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0276" w:rsidRPr="00CF0276" w14:paraId="467A17F5" w14:textId="77777777" w:rsidTr="0058458A">
        <w:trPr>
          <w:trHeight w:val="287"/>
        </w:trPr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24F99612" w14:textId="77777777" w:rsidR="00783C78" w:rsidRPr="00CF0276" w:rsidRDefault="00783C78" w:rsidP="00CF0276">
            <w:pPr>
              <w:spacing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Ag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5FF01B0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7" w:type="dxa"/>
            <w:tcBorders>
              <w:left w:val="nil"/>
              <w:bottom w:val="nil"/>
              <w:right w:val="nil"/>
            </w:tcBorders>
          </w:tcPr>
          <w:p w14:paraId="72F08BE9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6" w:type="dxa"/>
            <w:tcBorders>
              <w:left w:val="nil"/>
              <w:bottom w:val="nil"/>
              <w:right w:val="nil"/>
            </w:tcBorders>
          </w:tcPr>
          <w:p w14:paraId="113454B8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  <w:tcBorders>
              <w:left w:val="nil"/>
              <w:bottom w:val="nil"/>
              <w:right w:val="nil"/>
            </w:tcBorders>
          </w:tcPr>
          <w:p w14:paraId="1FA2E00D" w14:textId="77777777" w:rsidR="00783C78" w:rsidRPr="00CF0276" w:rsidRDefault="00783C78" w:rsidP="00CF0276">
            <w:pPr>
              <w:spacing w:line="259" w:lineRule="auto"/>
              <w:ind w:left="65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0.597</w:t>
            </w:r>
          </w:p>
        </w:tc>
      </w:tr>
      <w:tr w:rsidR="00CF0276" w:rsidRPr="00CF0276" w14:paraId="6FC261B8" w14:textId="77777777" w:rsidTr="0058458A">
        <w:trPr>
          <w:trHeight w:val="3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4F5E58C" w14:textId="77777777" w:rsidR="00783C78" w:rsidRPr="00CF0276" w:rsidRDefault="00783C78" w:rsidP="00CF0276">
            <w:pPr>
              <w:spacing w:line="259" w:lineRule="auto"/>
              <w:ind w:right="21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≤60 years 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741A00" w14:textId="77777777" w:rsidR="00783C78" w:rsidRPr="00CF0276" w:rsidRDefault="00783C78" w:rsidP="00CF0276">
            <w:pPr>
              <w:spacing w:line="259" w:lineRule="auto"/>
              <w:ind w:left="216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9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191672A8" w14:textId="77777777" w:rsidR="00783C78" w:rsidRPr="00CF0276" w:rsidRDefault="00783C78" w:rsidP="00CF0276">
            <w:pPr>
              <w:spacing w:line="259" w:lineRule="auto"/>
              <w:ind w:left="5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16(39.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0D3945DD" w14:textId="77777777" w:rsidR="00783C78" w:rsidRPr="00CF0276" w:rsidRDefault="00783C78" w:rsidP="00CF0276">
            <w:pPr>
              <w:spacing w:line="259" w:lineRule="auto"/>
              <w:ind w:left="506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78(34.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939F6EA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0276" w:rsidRPr="00CF0276" w14:paraId="61E45774" w14:textId="77777777" w:rsidTr="0058458A">
        <w:trPr>
          <w:trHeight w:val="3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F2BD392" w14:textId="77777777" w:rsidR="00783C78" w:rsidRPr="00CF0276" w:rsidRDefault="00783C78" w:rsidP="00CF0276">
            <w:pPr>
              <w:spacing w:line="259" w:lineRule="auto"/>
              <w:ind w:right="21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&gt;60 years 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60481B" w14:textId="77777777" w:rsidR="00783C78" w:rsidRPr="00CF0276" w:rsidRDefault="00783C78" w:rsidP="00CF0276">
            <w:pPr>
              <w:spacing w:line="259" w:lineRule="auto"/>
              <w:ind w:left="163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17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4BBAF2E6" w14:textId="77777777" w:rsidR="00783C78" w:rsidRPr="00CF0276" w:rsidRDefault="00783C78" w:rsidP="00CF0276">
            <w:pPr>
              <w:spacing w:line="259" w:lineRule="auto"/>
              <w:ind w:left="5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25(61.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5E053925" w14:textId="77777777" w:rsidR="00783C78" w:rsidRPr="00CF0276" w:rsidRDefault="00783C78" w:rsidP="00CF0276">
            <w:pPr>
              <w:spacing w:line="259" w:lineRule="auto"/>
              <w:ind w:left="456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148(65.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96E273F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0276" w:rsidRPr="00CF0276" w14:paraId="7FAC6901" w14:textId="77777777" w:rsidTr="0058458A">
        <w:trPr>
          <w:trHeight w:val="3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FFBE67E" w14:textId="77777777" w:rsidR="00783C78" w:rsidRPr="00CF0276" w:rsidRDefault="00783C78" w:rsidP="00CF0276">
            <w:pPr>
              <w:spacing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C63216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477C4651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05A2607B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15BF400" w14:textId="77777777" w:rsidR="00783C78" w:rsidRPr="00CF0276" w:rsidRDefault="00783C78" w:rsidP="00CF0276">
            <w:pPr>
              <w:spacing w:line="259" w:lineRule="auto"/>
              <w:ind w:left="65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0.499</w:t>
            </w:r>
          </w:p>
        </w:tc>
      </w:tr>
      <w:tr w:rsidR="00CF0276" w:rsidRPr="00CF0276" w14:paraId="5614574D" w14:textId="77777777" w:rsidTr="0058458A">
        <w:trPr>
          <w:trHeight w:val="3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44556BC" w14:textId="77777777" w:rsidR="00783C78" w:rsidRPr="00CF0276" w:rsidRDefault="00783C78" w:rsidP="00CF0276">
            <w:pPr>
              <w:spacing w:line="259" w:lineRule="auto"/>
              <w:ind w:right="219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1D1814" w14:textId="77777777" w:rsidR="00783C78" w:rsidRPr="00CF0276" w:rsidRDefault="00783C78" w:rsidP="00CF0276">
            <w:pPr>
              <w:spacing w:line="259" w:lineRule="auto"/>
              <w:ind w:left="163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14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4E31906E" w14:textId="77777777" w:rsidR="00783C78" w:rsidRPr="00CF0276" w:rsidRDefault="00783C78" w:rsidP="00CF0276">
            <w:pPr>
              <w:spacing w:line="259" w:lineRule="auto"/>
              <w:ind w:left="5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20(48.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5E7EABA5" w14:textId="77777777" w:rsidR="00783C78" w:rsidRPr="00CF0276" w:rsidRDefault="00783C78" w:rsidP="00CF0276">
            <w:pPr>
              <w:spacing w:line="259" w:lineRule="auto"/>
              <w:ind w:left="456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124(54.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C8BB10F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0276" w:rsidRPr="00CF0276" w14:paraId="1B290695" w14:textId="77777777" w:rsidTr="0058458A">
        <w:trPr>
          <w:trHeight w:val="3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566106B" w14:textId="77777777" w:rsidR="00783C78" w:rsidRPr="00CF0276" w:rsidRDefault="00783C78" w:rsidP="00CF0276">
            <w:pPr>
              <w:spacing w:line="259" w:lineRule="auto"/>
              <w:ind w:right="219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90C4D8" w14:textId="77777777" w:rsidR="00783C78" w:rsidRPr="00CF0276" w:rsidRDefault="00783C78" w:rsidP="00CF0276">
            <w:pPr>
              <w:spacing w:line="259" w:lineRule="auto"/>
              <w:ind w:left="163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12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27DC627E" w14:textId="77777777" w:rsidR="00783C78" w:rsidRPr="00CF0276" w:rsidRDefault="00783C78" w:rsidP="00CF0276">
            <w:pPr>
              <w:spacing w:line="259" w:lineRule="auto"/>
              <w:ind w:left="5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21(51.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4CBB5550" w14:textId="77777777" w:rsidR="00783C78" w:rsidRPr="00CF0276" w:rsidRDefault="00783C78" w:rsidP="00CF0276">
            <w:pPr>
              <w:spacing w:line="259" w:lineRule="auto"/>
              <w:ind w:left="456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102(45.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9C4BA39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0276" w:rsidRPr="00CF0276" w14:paraId="25397CF9" w14:textId="77777777" w:rsidTr="0058458A">
        <w:trPr>
          <w:trHeight w:val="3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FEE4EDC" w14:textId="77777777" w:rsidR="00783C78" w:rsidRPr="00CF0276" w:rsidRDefault="00783C78" w:rsidP="00CF0276">
            <w:pPr>
              <w:spacing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Lo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540166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65C677B9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09EBF3F7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BFAF298" w14:textId="77777777" w:rsidR="00783C78" w:rsidRPr="00CF0276" w:rsidRDefault="00783C78" w:rsidP="00CF0276">
            <w:pPr>
              <w:spacing w:line="259" w:lineRule="auto"/>
              <w:ind w:left="65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0.612</w:t>
            </w:r>
          </w:p>
        </w:tc>
      </w:tr>
      <w:tr w:rsidR="00CF0276" w:rsidRPr="00CF0276" w14:paraId="5EFBAFAC" w14:textId="77777777" w:rsidTr="0058458A">
        <w:trPr>
          <w:trHeight w:val="3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97C2870" w14:textId="77777777" w:rsidR="00783C78" w:rsidRPr="00CF0276" w:rsidRDefault="00783C78" w:rsidP="00CF0276">
            <w:pPr>
              <w:spacing w:line="259" w:lineRule="auto"/>
              <w:ind w:right="21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Col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280B36" w14:textId="77777777" w:rsidR="00783C78" w:rsidRPr="00CF0276" w:rsidRDefault="00783C78" w:rsidP="00CF0276">
            <w:pPr>
              <w:spacing w:line="259" w:lineRule="auto"/>
              <w:ind w:left="163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13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6A42C4C5" w14:textId="77777777" w:rsidR="00783C78" w:rsidRPr="00CF0276" w:rsidRDefault="00783C78" w:rsidP="00CF0276">
            <w:pPr>
              <w:spacing w:line="259" w:lineRule="auto"/>
              <w:ind w:left="5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19(46.3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1E83B593" w14:textId="77777777" w:rsidR="00783C78" w:rsidRPr="00CF0276" w:rsidRDefault="00783C78" w:rsidP="00CF0276">
            <w:pPr>
              <w:spacing w:line="259" w:lineRule="auto"/>
              <w:ind w:left="456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116(51.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DD9937B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0276" w:rsidRPr="00CF0276" w14:paraId="6317DCD7" w14:textId="77777777" w:rsidTr="0058458A">
        <w:trPr>
          <w:trHeight w:val="3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88F3917" w14:textId="77777777" w:rsidR="00783C78" w:rsidRPr="00CF0276" w:rsidRDefault="00783C78" w:rsidP="00CF0276">
            <w:pPr>
              <w:spacing w:line="259" w:lineRule="auto"/>
              <w:ind w:right="21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Rect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8E1EDE" w14:textId="77777777" w:rsidR="00783C78" w:rsidRPr="00CF0276" w:rsidRDefault="00783C78" w:rsidP="00CF0276">
            <w:pPr>
              <w:spacing w:line="259" w:lineRule="auto"/>
              <w:ind w:left="163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13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4C42F9B3" w14:textId="77777777" w:rsidR="00783C78" w:rsidRPr="00CF0276" w:rsidRDefault="00783C78" w:rsidP="00CF0276">
            <w:pPr>
              <w:spacing w:line="259" w:lineRule="auto"/>
              <w:ind w:left="5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22(53.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407213B5" w14:textId="77777777" w:rsidR="00783C78" w:rsidRPr="00CF0276" w:rsidRDefault="00783C78" w:rsidP="00CF0276">
            <w:pPr>
              <w:spacing w:line="259" w:lineRule="auto"/>
              <w:ind w:left="456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110(48.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36ACBC3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0276" w:rsidRPr="00CF0276" w14:paraId="6DFDB940" w14:textId="77777777" w:rsidTr="0058458A">
        <w:trPr>
          <w:trHeight w:val="3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5801E9D" w14:textId="77777777" w:rsidR="00783C78" w:rsidRPr="00CF0276" w:rsidRDefault="00783C78" w:rsidP="00CF0276">
            <w:pPr>
              <w:spacing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Histologic ty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234633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4748F236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5480D9BB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E2DCC26" w14:textId="77777777" w:rsidR="00783C78" w:rsidRPr="00CF0276" w:rsidRDefault="00783C78" w:rsidP="00CF0276">
            <w:pPr>
              <w:spacing w:line="259" w:lineRule="auto"/>
              <w:ind w:left="65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0.171</w:t>
            </w:r>
          </w:p>
        </w:tc>
      </w:tr>
      <w:tr w:rsidR="00CF0276" w:rsidRPr="00CF0276" w14:paraId="2955B1AB" w14:textId="77777777" w:rsidTr="0058458A">
        <w:trPr>
          <w:trHeight w:val="68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9B8B85F" w14:textId="77777777" w:rsidR="00783C78" w:rsidRPr="00CF0276" w:rsidRDefault="00783C78" w:rsidP="00CF0276">
            <w:pPr>
              <w:spacing w:line="259" w:lineRule="auto"/>
              <w:ind w:left="276" w:right="216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adenocarcinoma NOS oth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85F28B" w14:textId="77777777" w:rsidR="00783C78" w:rsidRPr="00CF0276" w:rsidRDefault="00783C78" w:rsidP="00CF0276">
            <w:pPr>
              <w:spacing w:after="82" w:line="259" w:lineRule="auto"/>
              <w:ind w:left="163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200</w:t>
            </w:r>
          </w:p>
          <w:p w14:paraId="73B6BD1F" w14:textId="77777777" w:rsidR="00783C78" w:rsidRPr="00CF0276" w:rsidRDefault="00783C78" w:rsidP="00CF0276">
            <w:pPr>
              <w:spacing w:line="259" w:lineRule="auto"/>
              <w:ind w:left="216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6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44824D91" w14:textId="77777777" w:rsidR="00783C78" w:rsidRPr="00CF0276" w:rsidRDefault="00783C78" w:rsidP="00CF0276">
            <w:pPr>
              <w:spacing w:after="59" w:line="259" w:lineRule="auto"/>
              <w:ind w:left="5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27</w:t>
            </w:r>
            <w:r w:rsidRPr="00CF0276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（</w:t>
            </w: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65.9</w:t>
            </w:r>
            <w:r w:rsidRPr="00CF0276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）</w:t>
            </w:r>
          </w:p>
          <w:p w14:paraId="55E67E87" w14:textId="77777777" w:rsidR="00783C78" w:rsidRPr="00CF0276" w:rsidRDefault="00783C78" w:rsidP="00CF0276">
            <w:pPr>
              <w:spacing w:line="259" w:lineRule="auto"/>
              <w:ind w:left="5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14</w:t>
            </w:r>
            <w:r w:rsidRPr="00CF0276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（</w:t>
            </w: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34.1</w:t>
            </w:r>
            <w:r w:rsidRPr="00CF0276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）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0690EC7E" w14:textId="77777777" w:rsidR="00783C78" w:rsidRPr="00CF0276" w:rsidRDefault="00783C78" w:rsidP="00CF0276">
            <w:pPr>
              <w:spacing w:after="58" w:line="259" w:lineRule="auto"/>
              <w:ind w:left="314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173</w:t>
            </w:r>
            <w:r w:rsidRPr="00CF0276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（</w:t>
            </w: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76.5</w:t>
            </w:r>
            <w:r w:rsidRPr="00CF0276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）</w:t>
            </w:r>
          </w:p>
          <w:p w14:paraId="00CD6363" w14:textId="77777777" w:rsidR="00783C78" w:rsidRPr="00CF0276" w:rsidRDefault="00783C78" w:rsidP="00CF0276">
            <w:pPr>
              <w:spacing w:line="259" w:lineRule="auto"/>
              <w:ind w:left="367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53</w:t>
            </w:r>
            <w:r w:rsidRPr="00CF0276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（</w:t>
            </w: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23.5</w:t>
            </w:r>
            <w:r w:rsidRPr="00CF0276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）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26A76A0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0276" w:rsidRPr="00CF0276" w14:paraId="662E7F53" w14:textId="77777777" w:rsidTr="0058458A">
        <w:trPr>
          <w:trHeight w:val="3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78DAE62" w14:textId="77777777" w:rsidR="00783C78" w:rsidRPr="00CF0276" w:rsidRDefault="00783C78" w:rsidP="00CF0276">
            <w:pPr>
              <w:spacing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Histological gra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67C775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355BB5E3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1A5D8BFA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1CFA661" w14:textId="77777777" w:rsidR="00783C78" w:rsidRPr="00CF0276" w:rsidRDefault="00783C78" w:rsidP="00CF0276">
            <w:pPr>
              <w:spacing w:line="259" w:lineRule="auto"/>
              <w:ind w:left="65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40</w:t>
            </w:r>
            <w:r w:rsidRPr="00CF027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*</w:t>
            </w:r>
          </w:p>
        </w:tc>
      </w:tr>
      <w:tr w:rsidR="00CF0276" w:rsidRPr="00CF0276" w14:paraId="47D42CA4" w14:textId="77777777" w:rsidTr="0058458A">
        <w:trPr>
          <w:trHeight w:val="3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0D773D0" w14:textId="77777777" w:rsidR="00783C78" w:rsidRPr="00CF0276" w:rsidRDefault="00783C78" w:rsidP="00CF0276">
            <w:pPr>
              <w:spacing w:line="259" w:lineRule="auto"/>
              <w:ind w:right="219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82B22E" w14:textId="77777777" w:rsidR="00783C78" w:rsidRPr="00CF0276" w:rsidRDefault="00783C78" w:rsidP="00CF0276">
            <w:pPr>
              <w:spacing w:line="259" w:lineRule="auto"/>
              <w:ind w:left="163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18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24FA4A5B" w14:textId="77777777" w:rsidR="00783C78" w:rsidRPr="00CF0276" w:rsidRDefault="00783C78" w:rsidP="00CF0276">
            <w:pPr>
              <w:spacing w:line="259" w:lineRule="auto"/>
              <w:ind w:left="5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23(56.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31034F04" w14:textId="77777777" w:rsidR="00783C78" w:rsidRPr="00CF0276" w:rsidRDefault="00783C78" w:rsidP="00CF0276">
            <w:pPr>
              <w:spacing w:line="259" w:lineRule="auto"/>
              <w:ind w:left="456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165(73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6FB0AA4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0276" w:rsidRPr="00CF0276" w14:paraId="444335EF" w14:textId="77777777" w:rsidTr="0058458A">
        <w:trPr>
          <w:trHeight w:val="3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1C15B1B" w14:textId="77777777" w:rsidR="00783C78" w:rsidRPr="00CF0276" w:rsidRDefault="00783C78" w:rsidP="00CF0276">
            <w:pPr>
              <w:spacing w:line="259" w:lineRule="auto"/>
              <w:ind w:right="22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D0F83E" w14:textId="77777777" w:rsidR="00783C78" w:rsidRPr="00CF0276" w:rsidRDefault="00783C78" w:rsidP="00CF0276">
            <w:pPr>
              <w:spacing w:line="259" w:lineRule="auto"/>
              <w:ind w:left="216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7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28D04FC5" w14:textId="77777777" w:rsidR="00783C78" w:rsidRPr="00CF0276" w:rsidRDefault="00783C78" w:rsidP="00CF0276">
            <w:pPr>
              <w:spacing w:line="259" w:lineRule="auto"/>
              <w:ind w:left="5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18(43.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5A910BF6" w14:textId="77777777" w:rsidR="00783C78" w:rsidRPr="00CF0276" w:rsidRDefault="00783C78" w:rsidP="00CF0276">
            <w:pPr>
              <w:spacing w:line="259" w:lineRule="auto"/>
              <w:ind w:left="506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61(27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984BC94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0276" w:rsidRPr="00CF0276" w14:paraId="19C1E55F" w14:textId="77777777" w:rsidTr="0058458A">
        <w:trPr>
          <w:trHeight w:val="3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178E631" w14:textId="77777777" w:rsidR="00783C78" w:rsidRPr="00CF0276" w:rsidRDefault="00783C78" w:rsidP="00CF0276">
            <w:pPr>
              <w:spacing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Perineural infilt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23D3DE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5783E555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7A01C71E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140B08D" w14:textId="77777777" w:rsidR="00783C78" w:rsidRPr="00CF0276" w:rsidRDefault="00783C78" w:rsidP="00CF0276">
            <w:pPr>
              <w:spacing w:line="259" w:lineRule="auto"/>
              <w:ind w:left="65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0.714</w:t>
            </w:r>
          </w:p>
        </w:tc>
      </w:tr>
      <w:tr w:rsidR="00CF0276" w:rsidRPr="00CF0276" w14:paraId="13E6F113" w14:textId="77777777" w:rsidTr="0058458A">
        <w:trPr>
          <w:trHeight w:val="3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E892050" w14:textId="77777777" w:rsidR="00783C78" w:rsidRPr="00CF0276" w:rsidRDefault="00783C78" w:rsidP="00CF0276">
            <w:pPr>
              <w:spacing w:line="259" w:lineRule="auto"/>
              <w:ind w:right="216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Abs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A97CBF" w14:textId="77777777" w:rsidR="00783C78" w:rsidRPr="00CF0276" w:rsidRDefault="00783C78" w:rsidP="00CF0276">
            <w:pPr>
              <w:spacing w:line="259" w:lineRule="auto"/>
              <w:ind w:left="163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18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5A238380" w14:textId="77777777" w:rsidR="00783C78" w:rsidRPr="00CF0276" w:rsidRDefault="00783C78" w:rsidP="00CF0276">
            <w:pPr>
              <w:spacing w:line="259" w:lineRule="auto"/>
              <w:ind w:left="5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27(65.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1F78B6B8" w14:textId="77777777" w:rsidR="00783C78" w:rsidRPr="00CF0276" w:rsidRDefault="00783C78" w:rsidP="00CF0276">
            <w:pPr>
              <w:spacing w:line="259" w:lineRule="auto"/>
              <w:ind w:left="456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157(69.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50675ED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0276" w:rsidRPr="00CF0276" w14:paraId="6735B5F7" w14:textId="77777777" w:rsidTr="0058458A">
        <w:trPr>
          <w:trHeight w:val="3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BB0FA4" w14:textId="77777777" w:rsidR="00783C78" w:rsidRPr="00CF0276" w:rsidRDefault="00783C78" w:rsidP="00CF0276">
            <w:pPr>
              <w:spacing w:line="259" w:lineRule="auto"/>
              <w:ind w:right="21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Pres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53C0B9" w14:textId="77777777" w:rsidR="00783C78" w:rsidRPr="00CF0276" w:rsidRDefault="00783C78" w:rsidP="00CF0276">
            <w:pPr>
              <w:spacing w:line="259" w:lineRule="auto"/>
              <w:ind w:left="216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8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24155140" w14:textId="77777777" w:rsidR="00783C78" w:rsidRPr="00CF0276" w:rsidRDefault="00783C78" w:rsidP="00CF0276">
            <w:pPr>
              <w:spacing w:line="259" w:lineRule="auto"/>
              <w:ind w:left="5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14(34.1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60DAC822" w14:textId="77777777" w:rsidR="00783C78" w:rsidRPr="00CF0276" w:rsidRDefault="00783C78" w:rsidP="00CF0276">
            <w:pPr>
              <w:spacing w:line="259" w:lineRule="auto"/>
              <w:ind w:left="506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69(30.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43CAFEB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0276" w:rsidRPr="00CF0276" w14:paraId="1FBFD621" w14:textId="77777777" w:rsidTr="0058458A">
        <w:trPr>
          <w:trHeight w:val="3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92BEA4" w14:textId="77777777" w:rsidR="00783C78" w:rsidRPr="00CF0276" w:rsidRDefault="00783C78" w:rsidP="00CF0276">
            <w:pPr>
              <w:spacing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Vessel infilt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A8615D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30ABE0B6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4CD87B3C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7FC93D3" w14:textId="77777777" w:rsidR="00783C78" w:rsidRPr="00CF0276" w:rsidRDefault="00783C78" w:rsidP="00CF0276">
            <w:pPr>
              <w:spacing w:line="259" w:lineRule="auto"/>
              <w:ind w:left="168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0.053</w:t>
            </w:r>
          </w:p>
        </w:tc>
      </w:tr>
      <w:tr w:rsidR="00CF0276" w:rsidRPr="00CF0276" w14:paraId="167A683F" w14:textId="77777777" w:rsidTr="0058458A">
        <w:trPr>
          <w:trHeight w:val="3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86669D" w14:textId="77777777" w:rsidR="00783C78" w:rsidRPr="00CF0276" w:rsidRDefault="00783C78" w:rsidP="00CF0276">
            <w:pPr>
              <w:spacing w:line="259" w:lineRule="auto"/>
              <w:ind w:right="216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Abs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1B5878" w14:textId="77777777" w:rsidR="00783C78" w:rsidRPr="00CF0276" w:rsidRDefault="00783C78" w:rsidP="00CF0276">
            <w:pPr>
              <w:spacing w:line="259" w:lineRule="auto"/>
              <w:ind w:left="163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22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5C1DDFB7" w14:textId="77777777" w:rsidR="00783C78" w:rsidRPr="00CF0276" w:rsidRDefault="00783C78" w:rsidP="00CF0276">
            <w:pPr>
              <w:spacing w:line="259" w:lineRule="auto"/>
              <w:ind w:left="5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31</w:t>
            </w:r>
            <w:r w:rsidRPr="00CF0276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（</w:t>
            </w: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75.6</w:t>
            </w:r>
            <w:r w:rsidRPr="00CF0276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）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011C4D72" w14:textId="77777777" w:rsidR="00783C78" w:rsidRPr="00CF0276" w:rsidRDefault="00783C78" w:rsidP="00CF0276">
            <w:pPr>
              <w:spacing w:line="259" w:lineRule="auto"/>
              <w:ind w:left="314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198</w:t>
            </w:r>
            <w:r w:rsidRPr="00CF0276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（</w:t>
            </w: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87.6</w:t>
            </w:r>
            <w:r w:rsidRPr="00CF0276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）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5D3B959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0276" w:rsidRPr="00CF0276" w14:paraId="6E93BCC3" w14:textId="77777777" w:rsidTr="0058458A">
        <w:trPr>
          <w:trHeight w:val="3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0FE00D1" w14:textId="77777777" w:rsidR="00783C78" w:rsidRPr="00CF0276" w:rsidRDefault="00783C78" w:rsidP="00CF0276">
            <w:pPr>
              <w:spacing w:line="259" w:lineRule="auto"/>
              <w:ind w:right="21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Pres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723A26" w14:textId="77777777" w:rsidR="00783C78" w:rsidRPr="00CF0276" w:rsidRDefault="00783C78" w:rsidP="00CF0276">
            <w:pPr>
              <w:spacing w:line="259" w:lineRule="auto"/>
              <w:ind w:left="216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3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482DB71F" w14:textId="77777777" w:rsidR="00783C78" w:rsidRPr="00CF0276" w:rsidRDefault="00783C78" w:rsidP="00CF0276">
            <w:pPr>
              <w:spacing w:line="259" w:lineRule="auto"/>
              <w:ind w:left="5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10</w:t>
            </w:r>
            <w:r w:rsidRPr="00CF0276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（</w:t>
            </w: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24.4</w:t>
            </w:r>
            <w:r w:rsidRPr="00CF0276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）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1CD6E8A5" w14:textId="77777777" w:rsidR="00783C78" w:rsidRPr="00CF0276" w:rsidRDefault="00783C78" w:rsidP="00CF0276">
            <w:pPr>
              <w:spacing w:line="259" w:lineRule="auto"/>
              <w:ind w:left="367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28</w:t>
            </w:r>
            <w:r w:rsidRPr="00CF0276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（</w:t>
            </w: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12.4</w:t>
            </w:r>
            <w:r w:rsidRPr="00CF0276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）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BA7C73F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0276" w:rsidRPr="00CF0276" w14:paraId="6761AF40" w14:textId="77777777" w:rsidTr="0058458A">
        <w:trPr>
          <w:trHeight w:val="3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4BD6EDD" w14:textId="77777777" w:rsidR="00783C78" w:rsidRPr="00CF0276" w:rsidRDefault="00783C78" w:rsidP="00CF0276">
            <w:pPr>
              <w:spacing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Infiltration dep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52EF06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22A891BF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37EC1AB0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7C8A4A8" w14:textId="77777777" w:rsidR="00783C78" w:rsidRPr="00CF0276" w:rsidRDefault="00783C78" w:rsidP="00CF0276">
            <w:pPr>
              <w:spacing w:line="259" w:lineRule="auto"/>
              <w:ind w:left="65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0.858</w:t>
            </w:r>
          </w:p>
        </w:tc>
      </w:tr>
      <w:tr w:rsidR="00CF0276" w:rsidRPr="00CF0276" w14:paraId="4A7DC4F1" w14:textId="77777777" w:rsidTr="0058458A">
        <w:trPr>
          <w:trHeight w:val="3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98D0B95" w14:textId="77777777" w:rsidR="00783C78" w:rsidRPr="00CF0276" w:rsidRDefault="00783C78" w:rsidP="00CF0276">
            <w:pPr>
              <w:spacing w:line="259" w:lineRule="auto"/>
              <w:ind w:right="217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Within sero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022B19" w14:textId="77777777" w:rsidR="00783C78" w:rsidRPr="00CF0276" w:rsidRDefault="00783C78" w:rsidP="00CF0276">
            <w:pPr>
              <w:spacing w:line="259" w:lineRule="auto"/>
              <w:ind w:left="216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9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253C1B00" w14:textId="77777777" w:rsidR="00783C78" w:rsidRPr="00CF0276" w:rsidRDefault="00783C78" w:rsidP="00CF0276">
            <w:pPr>
              <w:spacing w:line="259" w:lineRule="auto"/>
              <w:ind w:left="5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13(31.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0DE49C54" w14:textId="77777777" w:rsidR="00783C78" w:rsidRPr="00CF0276" w:rsidRDefault="00783C78" w:rsidP="00CF0276">
            <w:pPr>
              <w:spacing w:line="259" w:lineRule="auto"/>
              <w:ind w:left="506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77(34.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64E0761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0276" w:rsidRPr="00CF0276" w14:paraId="70737366" w14:textId="77777777" w:rsidTr="0058458A">
        <w:trPr>
          <w:trHeight w:val="3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5F92DF0" w14:textId="77777777" w:rsidR="00783C78" w:rsidRPr="0058458A" w:rsidRDefault="00783C78" w:rsidP="00CF0276">
            <w:pPr>
              <w:spacing w:line="259" w:lineRule="auto"/>
              <w:ind w:left="638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0" w:name="_GoBack"/>
            <w:bookmarkEnd w:id="0"/>
            <w:r w:rsidRPr="0058458A">
              <w:rPr>
                <w:rFonts w:ascii="Times New Roman" w:hAnsi="Times New Roman" w:cs="Times New Roman"/>
                <w:color w:val="000000" w:themeColor="text1"/>
                <w:szCs w:val="21"/>
              </w:rPr>
              <w:t>Outside serosa or musc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64289A" w14:textId="77777777" w:rsidR="00783C78" w:rsidRPr="00CF0276" w:rsidRDefault="00783C78" w:rsidP="00CF0276">
            <w:pPr>
              <w:spacing w:line="259" w:lineRule="auto"/>
              <w:ind w:left="163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17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447682AC" w14:textId="77777777" w:rsidR="00783C78" w:rsidRPr="00CF0276" w:rsidRDefault="00783C78" w:rsidP="00CF0276">
            <w:pPr>
              <w:spacing w:line="259" w:lineRule="auto"/>
              <w:ind w:left="5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28(68.3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117FDB73" w14:textId="77777777" w:rsidR="00783C78" w:rsidRPr="00CF0276" w:rsidRDefault="00783C78" w:rsidP="00CF0276">
            <w:pPr>
              <w:spacing w:line="259" w:lineRule="auto"/>
              <w:ind w:left="456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149(65.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11291E2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0276" w:rsidRPr="00CF0276" w14:paraId="14233CE5" w14:textId="77777777" w:rsidTr="0058458A">
        <w:trPr>
          <w:trHeight w:val="3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81F0A44" w14:textId="77777777" w:rsidR="00783C78" w:rsidRPr="00CF0276" w:rsidRDefault="00783C78" w:rsidP="00CF0276">
            <w:pPr>
              <w:spacing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Lymph node metasta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D99011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2A78D350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784F76B5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B89E502" w14:textId="77777777" w:rsidR="00783C78" w:rsidRPr="00CF0276" w:rsidRDefault="00783C78" w:rsidP="00CF0276">
            <w:pPr>
              <w:spacing w:line="259" w:lineRule="auto"/>
              <w:ind w:left="65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0.399</w:t>
            </w:r>
          </w:p>
        </w:tc>
      </w:tr>
      <w:tr w:rsidR="00CF0276" w:rsidRPr="00CF0276" w14:paraId="3BE62E6B" w14:textId="77777777" w:rsidTr="0058458A">
        <w:trPr>
          <w:trHeight w:val="3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6E3D564" w14:textId="77777777" w:rsidR="00783C78" w:rsidRPr="00CF0276" w:rsidRDefault="00783C78" w:rsidP="00CF0276">
            <w:pPr>
              <w:spacing w:line="259" w:lineRule="auto"/>
              <w:ind w:right="216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Abs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7E19A6" w14:textId="77777777" w:rsidR="00783C78" w:rsidRPr="00CF0276" w:rsidRDefault="00783C78" w:rsidP="00CF0276">
            <w:pPr>
              <w:spacing w:line="259" w:lineRule="auto"/>
              <w:ind w:left="163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14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39AAB13F" w14:textId="77777777" w:rsidR="00783C78" w:rsidRPr="00CF0276" w:rsidRDefault="00783C78" w:rsidP="00CF0276">
            <w:pPr>
              <w:spacing w:line="259" w:lineRule="auto"/>
              <w:ind w:left="5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19(46.3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645EA3B6" w14:textId="77777777" w:rsidR="00783C78" w:rsidRPr="00CF0276" w:rsidRDefault="00783C78" w:rsidP="00CF0276">
            <w:pPr>
              <w:spacing w:line="259" w:lineRule="auto"/>
              <w:ind w:left="456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122(54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DBB778D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0276" w:rsidRPr="00CF0276" w14:paraId="5D46C00D" w14:textId="77777777" w:rsidTr="0058458A">
        <w:trPr>
          <w:trHeight w:val="3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88FA2AE" w14:textId="77777777" w:rsidR="00783C78" w:rsidRPr="00CF0276" w:rsidRDefault="00783C78" w:rsidP="00CF0276">
            <w:pPr>
              <w:spacing w:line="259" w:lineRule="auto"/>
              <w:ind w:right="21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Pres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609E98" w14:textId="77777777" w:rsidR="00783C78" w:rsidRPr="00CF0276" w:rsidRDefault="00783C78" w:rsidP="00CF0276">
            <w:pPr>
              <w:spacing w:line="259" w:lineRule="auto"/>
              <w:ind w:left="163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12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5AB0D53B" w14:textId="77777777" w:rsidR="00783C78" w:rsidRPr="00CF0276" w:rsidRDefault="00783C78" w:rsidP="00CF0276">
            <w:pPr>
              <w:spacing w:line="259" w:lineRule="auto"/>
              <w:ind w:left="5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22(53.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4CF1121F" w14:textId="77777777" w:rsidR="00783C78" w:rsidRPr="00CF0276" w:rsidRDefault="00783C78" w:rsidP="00CF0276">
            <w:pPr>
              <w:spacing w:line="259" w:lineRule="auto"/>
              <w:ind w:left="456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104(46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751195C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0276" w:rsidRPr="00CF0276" w14:paraId="5FFAD70E" w14:textId="77777777" w:rsidTr="0058458A">
        <w:trPr>
          <w:trHeight w:val="3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E42A68F" w14:textId="77777777" w:rsidR="00783C78" w:rsidRPr="00CF0276" w:rsidRDefault="00783C78" w:rsidP="00CF0276">
            <w:pPr>
              <w:spacing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Distant metasta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FCB51B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42BCC212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5E6E10A4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F815731" w14:textId="77777777" w:rsidR="00783C78" w:rsidRPr="00CF0276" w:rsidRDefault="00783C78" w:rsidP="00CF0276">
            <w:pPr>
              <w:spacing w:line="259" w:lineRule="auto"/>
              <w:ind w:left="65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0.568</w:t>
            </w:r>
          </w:p>
        </w:tc>
      </w:tr>
      <w:tr w:rsidR="00CF0276" w:rsidRPr="00CF0276" w14:paraId="270E99BC" w14:textId="77777777" w:rsidTr="0058458A">
        <w:trPr>
          <w:trHeight w:val="3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5190F46" w14:textId="77777777" w:rsidR="00783C78" w:rsidRPr="00CF0276" w:rsidRDefault="00783C78" w:rsidP="00CF0276">
            <w:pPr>
              <w:spacing w:line="259" w:lineRule="auto"/>
              <w:ind w:right="216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Abs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6BCC72" w14:textId="77777777" w:rsidR="00783C78" w:rsidRPr="00CF0276" w:rsidRDefault="00783C78" w:rsidP="00CF0276">
            <w:pPr>
              <w:spacing w:line="259" w:lineRule="auto"/>
              <w:ind w:left="163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24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4B8EE6FD" w14:textId="77777777" w:rsidR="00783C78" w:rsidRPr="00CF0276" w:rsidRDefault="00783C78" w:rsidP="00CF0276">
            <w:pPr>
              <w:spacing w:line="259" w:lineRule="auto"/>
              <w:ind w:left="5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36(87.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44404CE1" w14:textId="77777777" w:rsidR="00783C78" w:rsidRPr="00CF0276" w:rsidRDefault="00783C78" w:rsidP="00CF0276">
            <w:pPr>
              <w:spacing w:line="259" w:lineRule="auto"/>
              <w:ind w:left="456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205(90.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1D22CD3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0276" w:rsidRPr="00CF0276" w14:paraId="223A75B9" w14:textId="77777777" w:rsidTr="0058458A">
        <w:trPr>
          <w:trHeight w:val="3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62C772B" w14:textId="77777777" w:rsidR="00783C78" w:rsidRPr="00CF0276" w:rsidRDefault="00783C78" w:rsidP="00CF0276">
            <w:pPr>
              <w:spacing w:line="259" w:lineRule="auto"/>
              <w:ind w:right="21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Pres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E49D77" w14:textId="77777777" w:rsidR="00783C78" w:rsidRPr="00CF0276" w:rsidRDefault="00783C78" w:rsidP="00CF0276">
            <w:pPr>
              <w:spacing w:line="259" w:lineRule="auto"/>
              <w:ind w:left="216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2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3779A6FD" w14:textId="77777777" w:rsidR="00783C78" w:rsidRPr="00CF0276" w:rsidRDefault="00783C78" w:rsidP="00CF0276">
            <w:pPr>
              <w:spacing w:line="259" w:lineRule="auto"/>
              <w:ind w:lef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5(12.2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5107F9B2" w14:textId="77777777" w:rsidR="00783C78" w:rsidRPr="00CF0276" w:rsidRDefault="00783C78" w:rsidP="00CF0276">
            <w:pPr>
              <w:spacing w:line="259" w:lineRule="auto"/>
              <w:ind w:left="562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21(9.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A030DF0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0276" w:rsidRPr="00CF0276" w14:paraId="125BC913" w14:textId="77777777" w:rsidTr="0058458A">
        <w:trPr>
          <w:trHeight w:val="3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7C30343" w14:textId="77777777" w:rsidR="00783C78" w:rsidRPr="00CF0276" w:rsidRDefault="00783C78" w:rsidP="00CF0276">
            <w:pPr>
              <w:spacing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TNM st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60FF00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57237EC9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07C3D26B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E6C0DD6" w14:textId="77777777" w:rsidR="00783C78" w:rsidRPr="00CF0276" w:rsidRDefault="00783C78" w:rsidP="00CF0276">
            <w:pPr>
              <w:spacing w:line="259" w:lineRule="auto"/>
              <w:ind w:left="65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0.926</w:t>
            </w:r>
          </w:p>
        </w:tc>
      </w:tr>
      <w:tr w:rsidR="00CF0276" w:rsidRPr="00CF0276" w14:paraId="5F2E3BE7" w14:textId="77777777" w:rsidTr="0058458A">
        <w:trPr>
          <w:trHeight w:val="3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63D9AF8" w14:textId="77777777" w:rsidR="00783C78" w:rsidRPr="00CF0276" w:rsidRDefault="00783C78" w:rsidP="00CF0276">
            <w:pPr>
              <w:spacing w:line="259" w:lineRule="auto"/>
              <w:ind w:right="216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6EF75B" w14:textId="77777777" w:rsidR="00783C78" w:rsidRPr="00CF0276" w:rsidRDefault="00783C78" w:rsidP="00CF0276">
            <w:pPr>
              <w:spacing w:line="259" w:lineRule="auto"/>
              <w:ind w:left="216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5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1014410B" w14:textId="77777777" w:rsidR="00783C78" w:rsidRPr="00CF0276" w:rsidRDefault="00783C78" w:rsidP="00CF0276">
            <w:pPr>
              <w:spacing w:line="259" w:lineRule="auto"/>
              <w:ind w:lef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8(19.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740FF472" w14:textId="77777777" w:rsidR="00783C78" w:rsidRPr="00CF0276" w:rsidRDefault="00783C78" w:rsidP="00CF0276">
            <w:pPr>
              <w:spacing w:line="259" w:lineRule="auto"/>
              <w:ind w:left="506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49(21.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321B51F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0276" w:rsidRPr="00CF0276" w14:paraId="24646249" w14:textId="77777777" w:rsidTr="0058458A">
        <w:trPr>
          <w:trHeight w:val="3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BBCFE5D" w14:textId="77777777" w:rsidR="00783C78" w:rsidRPr="00CF0276" w:rsidRDefault="00783C78" w:rsidP="00CF0276">
            <w:pPr>
              <w:spacing w:line="259" w:lineRule="auto"/>
              <w:ind w:right="21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76E969" w14:textId="77777777" w:rsidR="00783C78" w:rsidRPr="00CF0276" w:rsidRDefault="00783C78" w:rsidP="00CF0276">
            <w:pPr>
              <w:spacing w:line="259" w:lineRule="auto"/>
              <w:ind w:left="216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7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28E540C1" w14:textId="77777777" w:rsidR="00783C78" w:rsidRPr="00CF0276" w:rsidRDefault="00783C78" w:rsidP="00CF0276">
            <w:pPr>
              <w:spacing w:line="259" w:lineRule="auto"/>
              <w:ind w:left="5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11(26.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7DF1FD42" w14:textId="77777777" w:rsidR="00783C78" w:rsidRPr="00CF0276" w:rsidRDefault="00783C78" w:rsidP="00CF0276">
            <w:pPr>
              <w:spacing w:line="259" w:lineRule="auto"/>
              <w:ind w:left="506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67(29.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78DC250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0276" w:rsidRPr="00CF0276" w14:paraId="622EA295" w14:textId="77777777" w:rsidTr="0058458A">
        <w:trPr>
          <w:trHeight w:val="3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A1B6196" w14:textId="77777777" w:rsidR="00783C78" w:rsidRPr="00CF0276" w:rsidRDefault="00783C78" w:rsidP="00CF0276">
            <w:pPr>
              <w:spacing w:line="259" w:lineRule="auto"/>
              <w:ind w:right="218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7B93E1" w14:textId="77777777" w:rsidR="00783C78" w:rsidRPr="00CF0276" w:rsidRDefault="00783C78" w:rsidP="00CF0276">
            <w:pPr>
              <w:spacing w:line="259" w:lineRule="auto"/>
              <w:ind w:left="163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10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6AE4F727" w14:textId="77777777" w:rsidR="00783C78" w:rsidRPr="00CF0276" w:rsidRDefault="00783C78" w:rsidP="00CF0276">
            <w:pPr>
              <w:spacing w:line="259" w:lineRule="auto"/>
              <w:ind w:left="5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17(41.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6CEA79E4" w14:textId="77777777" w:rsidR="00783C78" w:rsidRPr="00CF0276" w:rsidRDefault="00783C78" w:rsidP="00CF0276">
            <w:pPr>
              <w:spacing w:line="259" w:lineRule="auto"/>
              <w:ind w:left="506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89(39.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A53213A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0276" w:rsidRPr="00CF0276" w14:paraId="4A1A17E4" w14:textId="77777777" w:rsidTr="0058458A">
        <w:trPr>
          <w:trHeight w:val="287"/>
        </w:trPr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3220195A" w14:textId="77777777" w:rsidR="00783C78" w:rsidRPr="00CF0276" w:rsidRDefault="00783C78" w:rsidP="00CF0276">
            <w:pPr>
              <w:spacing w:line="259" w:lineRule="auto"/>
              <w:ind w:right="219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IV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47968C4" w14:textId="77777777" w:rsidR="00783C78" w:rsidRPr="00CF0276" w:rsidRDefault="00783C78" w:rsidP="00CF0276">
            <w:pPr>
              <w:spacing w:line="259" w:lineRule="auto"/>
              <w:ind w:left="216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26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</w:tcPr>
          <w:p w14:paraId="10B4DD3B" w14:textId="77777777" w:rsidR="00783C78" w:rsidRPr="00CF0276" w:rsidRDefault="00783C78" w:rsidP="00CF0276">
            <w:pPr>
              <w:spacing w:line="259" w:lineRule="auto"/>
              <w:ind w:lef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5(12.2)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</w:tcPr>
          <w:p w14:paraId="0597D27D" w14:textId="77777777" w:rsidR="00783C78" w:rsidRPr="00CF0276" w:rsidRDefault="00783C78" w:rsidP="00CF0276">
            <w:pPr>
              <w:spacing w:line="259" w:lineRule="auto"/>
              <w:ind w:left="562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F0276">
              <w:rPr>
                <w:rFonts w:ascii="Times New Roman" w:hAnsi="Times New Roman" w:cs="Times New Roman"/>
                <w:color w:val="000000" w:themeColor="text1"/>
                <w:sz w:val="24"/>
              </w:rPr>
              <w:t>21(9.3)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</w:tcPr>
          <w:p w14:paraId="2C72C5C6" w14:textId="77777777" w:rsidR="00783C78" w:rsidRPr="00CF0276" w:rsidRDefault="00783C78" w:rsidP="00CF0276">
            <w:pPr>
              <w:spacing w:after="160" w:line="259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6613734C" w14:textId="267F70A2" w:rsidR="00783C78" w:rsidRDefault="00783C78" w:rsidP="00783C78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A56804">
        <w:rPr>
          <w:rFonts w:ascii="Times New Roman" w:eastAsia="宋体" w:hAnsi="Times New Roman" w:cs="Times New Roman"/>
          <w:szCs w:val="21"/>
        </w:rPr>
        <w:t xml:space="preserve">Significant </w:t>
      </w:r>
      <w:r w:rsidR="00CF0276" w:rsidRPr="00CF0276">
        <w:rPr>
          <w:rFonts w:ascii="Times New Roman" w:eastAsia="宋体" w:hAnsi="Times New Roman" w:cs="Times New Roman"/>
          <w:i/>
          <w:szCs w:val="21"/>
        </w:rPr>
        <w:t>P</w:t>
      </w:r>
      <w:r w:rsidRPr="00A56804">
        <w:rPr>
          <w:rFonts w:ascii="Times New Roman" w:eastAsia="宋体" w:hAnsi="Times New Roman" w:cs="Times New Roman"/>
          <w:szCs w:val="21"/>
        </w:rPr>
        <w:t xml:space="preserve"> values are indicated with asterisks</w:t>
      </w:r>
    </w:p>
    <w:p w14:paraId="06AA878B" w14:textId="77777777" w:rsidR="00783C78" w:rsidRPr="00783C78" w:rsidRDefault="00783C78" w:rsidP="00055E5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A2A3571" w14:textId="77777777" w:rsidR="00783C78" w:rsidRDefault="00783C7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6AF7CC8" w14:textId="571E8D93" w:rsidR="00055E56" w:rsidRPr="00485C5C" w:rsidRDefault="00055E56" w:rsidP="00055E5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5C5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Table </w:t>
      </w:r>
      <w:r w:rsidR="00F00F26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C13C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85C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ociation between </w:t>
      </w:r>
      <w:r w:rsidRPr="00485C5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485C5C">
        <w:rPr>
          <w:rFonts w:ascii="Times New Roman" w:hAnsi="Times New Roman" w:cs="Times New Roman"/>
          <w:color w:val="000000" w:themeColor="text1"/>
          <w:sz w:val="24"/>
          <w:szCs w:val="24"/>
        </w:rPr>
        <w:t>he GSDMB</w:t>
      </w:r>
      <w:r w:rsidR="00736BBF" w:rsidRPr="00485C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485C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mune cell </w:t>
      </w:r>
      <w:r w:rsidR="00736BBF" w:rsidRPr="00485C5C">
        <w:rPr>
          <w:rFonts w:ascii="Times New Roman" w:hAnsi="Times New Roman" w:cs="Times New Roman"/>
          <w:color w:val="000000" w:themeColor="text1"/>
          <w:sz w:val="24"/>
          <w:szCs w:val="24"/>
        </w:rPr>
        <w:t>density</w:t>
      </w:r>
      <w:r w:rsidRPr="00485C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IF and clinicopathological indicators</w:t>
      </w:r>
    </w:p>
    <w:tbl>
      <w:tblPr>
        <w:tblStyle w:val="ac"/>
        <w:tblW w:w="821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8"/>
        <w:gridCol w:w="858"/>
        <w:gridCol w:w="1696"/>
        <w:gridCol w:w="1559"/>
        <w:gridCol w:w="1276"/>
      </w:tblGrid>
      <w:tr w:rsidR="00055E56" w:rsidRPr="00BB1E9E" w14:paraId="7E4742BF" w14:textId="77777777" w:rsidTr="00AF7E53">
        <w:trPr>
          <w:trHeight w:hRule="exact" w:val="340"/>
          <w:jc w:val="center"/>
        </w:trPr>
        <w:tc>
          <w:tcPr>
            <w:tcW w:w="282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2E1A5" w14:textId="77777777" w:rsidR="00055E56" w:rsidRPr="007E2E48" w:rsidRDefault="00055E56" w:rsidP="00736BB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E2E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linicopathological indicators</w:t>
            </w:r>
          </w:p>
        </w:tc>
        <w:tc>
          <w:tcPr>
            <w:tcW w:w="85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73A60" w14:textId="77777777" w:rsidR="00055E56" w:rsidRPr="007E2E48" w:rsidRDefault="00055E56" w:rsidP="00736BB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E2E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umber</w:t>
            </w:r>
          </w:p>
        </w:tc>
        <w:tc>
          <w:tcPr>
            <w:tcW w:w="325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760FF" w14:textId="5E21450E" w:rsidR="00055E56" w:rsidRPr="007E2E48" w:rsidRDefault="00055E56" w:rsidP="00736BB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E2E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SDMB</w:t>
            </w:r>
            <w:r w:rsidR="007B7A8C" w:rsidRPr="007B7A8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+</w:t>
            </w:r>
            <w:r w:rsidRPr="007E2E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immune cells (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0F4AC" w14:textId="77777777" w:rsidR="00055E56" w:rsidRPr="007E2E48" w:rsidRDefault="00055E56" w:rsidP="00736BB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06F5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P</w:t>
            </w:r>
            <w:r w:rsidRPr="007E2E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alue</w:t>
            </w:r>
          </w:p>
        </w:tc>
      </w:tr>
      <w:tr w:rsidR="00055E56" w:rsidRPr="00BB1E9E" w14:paraId="79583879" w14:textId="77777777" w:rsidTr="00AF7E53">
        <w:trPr>
          <w:trHeight w:hRule="exact" w:val="340"/>
          <w:jc w:val="center"/>
        </w:trPr>
        <w:tc>
          <w:tcPr>
            <w:tcW w:w="282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ED8988B" w14:textId="77777777" w:rsidR="00055E56" w:rsidRPr="00BB1E9E" w:rsidRDefault="00055E56" w:rsidP="00736B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5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660C96A" w14:textId="77777777" w:rsidR="00055E56" w:rsidRPr="00BB1E9E" w:rsidRDefault="00055E56" w:rsidP="00736B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BB4D5" w14:textId="77777777" w:rsidR="00055E56" w:rsidRPr="007E2E48" w:rsidRDefault="00055E56" w:rsidP="00736BB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E2E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</w:t>
            </w:r>
            <w:r w:rsidRPr="007E2E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ow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53A9A" w14:textId="77777777" w:rsidR="00055E56" w:rsidRPr="007E2E48" w:rsidRDefault="00055E56" w:rsidP="00736BB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E2E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</w:t>
            </w:r>
            <w:r w:rsidRPr="007E2E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igh</w:t>
            </w: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5FD03" w14:textId="77777777" w:rsidR="00055E56" w:rsidRPr="00BB1E9E" w:rsidRDefault="00055E56" w:rsidP="00736B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55E56" w:rsidRPr="00BB1E9E" w14:paraId="36A931BD" w14:textId="77777777" w:rsidTr="00AF7E53">
        <w:trPr>
          <w:trHeight w:hRule="exact" w:val="340"/>
          <w:jc w:val="center"/>
        </w:trPr>
        <w:tc>
          <w:tcPr>
            <w:tcW w:w="2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7B78BC" w14:textId="77777777" w:rsidR="00055E56" w:rsidRPr="00055E56" w:rsidRDefault="00055E56" w:rsidP="00736BB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55E5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ge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3AB06" w14:textId="77777777" w:rsidR="00055E56" w:rsidRPr="00BB1E9E" w:rsidRDefault="00055E56" w:rsidP="00736BB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4E025" w14:textId="77777777" w:rsidR="00055E56" w:rsidRPr="00BB1E9E" w:rsidRDefault="00055E56" w:rsidP="00736BB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7B28D" w14:textId="77777777" w:rsidR="00055E56" w:rsidRPr="00BB1E9E" w:rsidRDefault="00055E56" w:rsidP="00736BB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98D29" w14:textId="4189C72A" w:rsidR="00055E56" w:rsidRPr="00783C78" w:rsidRDefault="00055E56" w:rsidP="00736BB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83C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014</w:t>
            </w:r>
            <w:r w:rsidR="00C221E8" w:rsidRPr="00783C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*</w:t>
            </w:r>
          </w:p>
        </w:tc>
      </w:tr>
      <w:tr w:rsidR="00055E56" w:rsidRPr="00BB1E9E" w14:paraId="4DD22D3F" w14:textId="77777777" w:rsidTr="00AF7E53">
        <w:trPr>
          <w:trHeight w:hRule="exact" w:val="340"/>
          <w:jc w:val="center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13E60351" w14:textId="77777777" w:rsidR="00055E56" w:rsidRPr="00055E56" w:rsidRDefault="00055E56" w:rsidP="004E5B23">
            <w:pPr>
              <w:autoSpaceDE w:val="0"/>
              <w:autoSpaceDN w:val="0"/>
              <w:adjustRightInd w:val="0"/>
              <w:spacing w:line="276" w:lineRule="auto"/>
              <w:ind w:firstLineChars="600" w:firstLine="126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55E5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≤60 years old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A1A043A" w14:textId="77777777" w:rsidR="00055E56" w:rsidRPr="00BB1E9E" w:rsidRDefault="00055E56" w:rsidP="004E5B2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321220D" w14:textId="77777777" w:rsidR="00055E56" w:rsidRPr="00BB1E9E" w:rsidRDefault="00055E56" w:rsidP="004E5B2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0</w:t>
            </w:r>
            <w:r w:rsidRPr="00BB1E9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8.6</w:t>
            </w:r>
            <w:r w:rsidRPr="00BB1E9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2425AA" w14:textId="77777777" w:rsidR="00055E56" w:rsidRPr="00BB1E9E" w:rsidRDefault="00055E56" w:rsidP="004E5B2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8</w:t>
            </w:r>
            <w:r w:rsidRPr="00BB1E9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4.7</w:t>
            </w:r>
            <w:r w:rsidRPr="00BB1E9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C5B589" w14:textId="77777777" w:rsidR="00055E56" w:rsidRPr="00BB1E9E" w:rsidRDefault="00055E56" w:rsidP="004E5B2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055E56" w:rsidRPr="00BB1E9E" w14:paraId="1205BF6A" w14:textId="77777777" w:rsidTr="00AF7E53">
        <w:trPr>
          <w:trHeight w:hRule="exact" w:val="340"/>
          <w:jc w:val="center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131EB9FC" w14:textId="77777777" w:rsidR="00055E56" w:rsidRPr="00055E56" w:rsidRDefault="00055E56" w:rsidP="004E5B23">
            <w:pPr>
              <w:autoSpaceDE w:val="0"/>
              <w:autoSpaceDN w:val="0"/>
              <w:adjustRightInd w:val="0"/>
              <w:spacing w:line="276" w:lineRule="auto"/>
              <w:ind w:firstLineChars="600" w:firstLine="126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55E5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gt;60 years old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CD1A1D6" w14:textId="77777777" w:rsidR="00055E56" w:rsidRPr="00BB1E9E" w:rsidRDefault="00055E56" w:rsidP="004E5B2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B1E9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13A4571" w14:textId="77777777" w:rsidR="00055E56" w:rsidRPr="00BB1E9E" w:rsidRDefault="00055E56" w:rsidP="004E5B2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0</w:t>
            </w:r>
            <w:r w:rsidRPr="00BB1E9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1.4</w:t>
            </w:r>
            <w:r w:rsidRPr="00BB1E9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86CA75" w14:textId="77777777" w:rsidR="00055E56" w:rsidRPr="00BB1E9E" w:rsidRDefault="00055E56" w:rsidP="004E5B2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7</w:t>
            </w:r>
            <w:r w:rsidRPr="00BB1E9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5.3</w:t>
            </w:r>
            <w:r w:rsidRPr="00BB1E9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11AC25" w14:textId="77777777" w:rsidR="00055E56" w:rsidRPr="00BB1E9E" w:rsidRDefault="00055E56" w:rsidP="004E5B2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055E56" w:rsidRPr="00BB1E9E" w14:paraId="6E6DC0AD" w14:textId="77777777" w:rsidTr="00AF7E53">
        <w:trPr>
          <w:trHeight w:hRule="exact" w:val="340"/>
          <w:jc w:val="center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018D134A" w14:textId="77777777" w:rsidR="00055E56" w:rsidRPr="00055E56" w:rsidRDefault="00055E56" w:rsidP="00736BB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55E5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ex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C299FD4" w14:textId="77777777" w:rsidR="00055E56" w:rsidRPr="007E2E48" w:rsidRDefault="00055E56" w:rsidP="004E5B2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3E5465C" w14:textId="77777777" w:rsidR="00055E56" w:rsidRPr="007E2E48" w:rsidRDefault="00055E56" w:rsidP="004E5B2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C8FB33" w14:textId="77777777" w:rsidR="00055E56" w:rsidRPr="007E2E48" w:rsidRDefault="00055E56" w:rsidP="004E5B2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597F18" w14:textId="0627D7AD" w:rsidR="00055E56" w:rsidRPr="00783C78" w:rsidRDefault="00055E56" w:rsidP="004E5B2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783C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0.006</w:t>
            </w:r>
            <w:r w:rsidR="00C221E8" w:rsidRPr="00783C7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*</w:t>
            </w:r>
          </w:p>
        </w:tc>
      </w:tr>
      <w:tr w:rsidR="00055E56" w:rsidRPr="00BB1E9E" w14:paraId="49B607D4" w14:textId="77777777" w:rsidTr="00AF7E53">
        <w:trPr>
          <w:trHeight w:hRule="exact" w:val="340"/>
          <w:jc w:val="center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0385A64F" w14:textId="77777777" w:rsidR="00055E56" w:rsidRPr="00055E56" w:rsidRDefault="00055E56" w:rsidP="004E5B23">
            <w:pPr>
              <w:autoSpaceDE w:val="0"/>
              <w:autoSpaceDN w:val="0"/>
              <w:adjustRightInd w:val="0"/>
              <w:spacing w:line="276" w:lineRule="auto"/>
              <w:ind w:firstLineChars="900" w:firstLine="189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55E5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l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949E91C" w14:textId="77777777" w:rsidR="00055E56" w:rsidRPr="007E2E48" w:rsidRDefault="00055E56" w:rsidP="004E5B2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E2E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380AACA" w14:textId="77777777" w:rsidR="00055E56" w:rsidRPr="007E2E48" w:rsidRDefault="00055E56" w:rsidP="004E5B2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6</w:t>
            </w:r>
            <w:r w:rsidRPr="007E2E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47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  <w:r w:rsidRPr="007E2E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24FC7F" w14:textId="77777777" w:rsidR="00055E56" w:rsidRPr="007E2E48" w:rsidRDefault="00055E56" w:rsidP="004E5B2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6</w:t>
            </w:r>
            <w:r w:rsidRPr="007E2E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5.9</w:t>
            </w:r>
            <w:r w:rsidRPr="007E2E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F76A4E" w14:textId="77777777" w:rsidR="00055E56" w:rsidRPr="007E2E48" w:rsidRDefault="00055E56" w:rsidP="004E5B2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055E56" w:rsidRPr="00BB1E9E" w14:paraId="152C3FAF" w14:textId="77777777" w:rsidTr="00AF7E53">
        <w:trPr>
          <w:trHeight w:hRule="exact" w:val="340"/>
          <w:jc w:val="center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67573385" w14:textId="77777777" w:rsidR="00055E56" w:rsidRPr="00055E56" w:rsidRDefault="00055E56" w:rsidP="004E5B23">
            <w:pPr>
              <w:autoSpaceDE w:val="0"/>
              <w:autoSpaceDN w:val="0"/>
              <w:adjustRightInd w:val="0"/>
              <w:spacing w:line="276" w:lineRule="auto"/>
              <w:ind w:firstLineChars="900" w:firstLine="189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55E5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emal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760578D" w14:textId="77777777" w:rsidR="00055E56" w:rsidRPr="007E2E48" w:rsidRDefault="00055E56" w:rsidP="004E5B2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E2E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60B74B7" w14:textId="77777777" w:rsidR="00055E56" w:rsidRPr="007E2E48" w:rsidRDefault="00055E56" w:rsidP="004E5B2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4</w:t>
            </w:r>
            <w:r w:rsidRPr="007E2E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52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  <w:r w:rsidRPr="007E2E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898F08" w14:textId="77777777" w:rsidR="00055E56" w:rsidRPr="007E2E48" w:rsidRDefault="00055E56" w:rsidP="004E5B2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9</w:t>
            </w:r>
            <w:r w:rsidRPr="007E2E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4.1</w:t>
            </w:r>
            <w:r w:rsidRPr="007E2E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411E18" w14:textId="77777777" w:rsidR="00055E56" w:rsidRPr="007E2E48" w:rsidRDefault="00055E56" w:rsidP="004E5B2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055E56" w:rsidRPr="00BB1E9E" w14:paraId="1C7DAAEF" w14:textId="77777777" w:rsidTr="00AF7E53">
        <w:trPr>
          <w:trHeight w:hRule="exact" w:val="340"/>
          <w:jc w:val="center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5D93E28E" w14:textId="77777777" w:rsidR="00055E56" w:rsidRPr="00055E56" w:rsidRDefault="00055E56" w:rsidP="00736BB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55E5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ocati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D675474" w14:textId="77777777" w:rsidR="00055E56" w:rsidRPr="007E2E48" w:rsidRDefault="00055E56" w:rsidP="004E5B2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01FAB13" w14:textId="77777777" w:rsidR="00055E56" w:rsidRPr="007E2E48" w:rsidRDefault="00055E56" w:rsidP="004E5B2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F2D5EF" w14:textId="77777777" w:rsidR="00055E56" w:rsidRPr="007E2E48" w:rsidRDefault="00055E56" w:rsidP="004E5B2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063074" w14:textId="77777777" w:rsidR="00055E56" w:rsidRPr="007E2E48" w:rsidRDefault="00055E56" w:rsidP="004E5B2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50</w:t>
            </w:r>
          </w:p>
        </w:tc>
      </w:tr>
      <w:tr w:rsidR="00055E56" w:rsidRPr="00BB1E9E" w14:paraId="32194199" w14:textId="77777777" w:rsidTr="00AF7E53">
        <w:trPr>
          <w:trHeight w:hRule="exact" w:val="340"/>
          <w:jc w:val="center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1C134FAB" w14:textId="77777777" w:rsidR="00055E56" w:rsidRPr="00055E56" w:rsidRDefault="00055E56" w:rsidP="004E5B23">
            <w:pPr>
              <w:autoSpaceDE w:val="0"/>
              <w:autoSpaceDN w:val="0"/>
              <w:adjustRightInd w:val="0"/>
              <w:spacing w:line="276" w:lineRule="auto"/>
              <w:ind w:firstLineChars="900" w:firstLine="189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55E5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ol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BE4197B" w14:textId="77777777" w:rsidR="00055E56" w:rsidRPr="007E2E48" w:rsidRDefault="00055E56" w:rsidP="004E5B2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E2E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8B24CA9" w14:textId="77777777" w:rsidR="00055E56" w:rsidRPr="007E2E48" w:rsidRDefault="00055E56" w:rsidP="004E5B2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8</w:t>
            </w:r>
            <w:r w:rsidRPr="007E2E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6</w:t>
            </w:r>
            <w:r w:rsidRPr="007E2E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33EC74" w14:textId="77777777" w:rsidR="00055E56" w:rsidRPr="007E2E48" w:rsidRDefault="00055E56" w:rsidP="004E5B2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8</w:t>
            </w:r>
            <w:r w:rsidRPr="00BB1E9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6.5</w:t>
            </w:r>
            <w:r w:rsidRPr="00BB1E9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02D7B0" w14:textId="77777777" w:rsidR="00055E56" w:rsidRPr="007E2E48" w:rsidRDefault="00055E56" w:rsidP="004E5B2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055E56" w:rsidRPr="00BB1E9E" w14:paraId="2FD0EF24" w14:textId="77777777" w:rsidTr="00AF7E53">
        <w:trPr>
          <w:trHeight w:hRule="exact" w:val="340"/>
          <w:jc w:val="center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0DF64913" w14:textId="77777777" w:rsidR="00055E56" w:rsidRPr="00055E56" w:rsidRDefault="00055E56" w:rsidP="004E5B23">
            <w:pPr>
              <w:autoSpaceDE w:val="0"/>
              <w:autoSpaceDN w:val="0"/>
              <w:adjustRightInd w:val="0"/>
              <w:spacing w:line="276" w:lineRule="auto"/>
              <w:ind w:firstLineChars="900" w:firstLine="189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55E5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ctum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C5E241C" w14:textId="77777777" w:rsidR="00055E56" w:rsidRPr="007E2E48" w:rsidRDefault="00055E56" w:rsidP="004E5B2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E2E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29C2795" w14:textId="77777777" w:rsidR="00055E56" w:rsidRPr="007E2E48" w:rsidRDefault="00055E56" w:rsidP="004E5B2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2</w:t>
            </w:r>
            <w:r w:rsidRPr="007E2E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4</w:t>
            </w:r>
            <w:r w:rsidRPr="007E2E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A737B3" w14:textId="77777777" w:rsidR="00055E56" w:rsidRPr="007E2E48" w:rsidRDefault="00055E56" w:rsidP="004E5B2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7</w:t>
            </w:r>
            <w:r w:rsidRPr="00BB1E9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3.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10AD31" w14:textId="77777777" w:rsidR="00055E56" w:rsidRPr="007E2E48" w:rsidRDefault="00055E56" w:rsidP="004E5B2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055E56" w:rsidRPr="000C26B2" w14:paraId="7AEF79FA" w14:textId="77777777" w:rsidTr="00AF7E53">
        <w:trPr>
          <w:trHeight w:hRule="exact" w:val="340"/>
          <w:jc w:val="center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7D7316B6" w14:textId="77777777" w:rsidR="00055E56" w:rsidRPr="00055E56" w:rsidRDefault="00055E56" w:rsidP="00736BBF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55E5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istologic typ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33B2DC4" w14:textId="77777777" w:rsidR="00055E56" w:rsidRPr="000C26B2" w:rsidRDefault="00055E56" w:rsidP="004E5B2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057968A" w14:textId="77777777" w:rsidR="00055E56" w:rsidRPr="000C26B2" w:rsidRDefault="00055E56" w:rsidP="004E5B2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36F9E8" w14:textId="77777777" w:rsidR="00055E56" w:rsidRPr="000C26B2" w:rsidRDefault="00055E56" w:rsidP="004E5B2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1E27F4" w14:textId="77777777" w:rsidR="00055E56" w:rsidRPr="000C26B2" w:rsidRDefault="00055E56" w:rsidP="004E5B2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74</w:t>
            </w:r>
          </w:p>
        </w:tc>
      </w:tr>
      <w:tr w:rsidR="00055E56" w:rsidRPr="000C26B2" w14:paraId="479687B3" w14:textId="77777777" w:rsidTr="00AF7E53">
        <w:trPr>
          <w:trHeight w:hRule="exact" w:val="340"/>
          <w:jc w:val="center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141FEBA7" w14:textId="2EE6FEF6" w:rsidR="00055E56" w:rsidRPr="00055E56" w:rsidRDefault="004E5B23" w:rsidP="00174B8D">
            <w:pPr>
              <w:autoSpaceDE w:val="0"/>
              <w:autoSpaceDN w:val="0"/>
              <w:adjustRightInd w:val="0"/>
              <w:spacing w:line="276" w:lineRule="auto"/>
              <w:ind w:firstLineChars="200" w:firstLine="42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55E5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  <w:r w:rsidR="00055E56" w:rsidRPr="00055E5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enocarcinoma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NO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5A37E96" w14:textId="2C7126BD" w:rsidR="00055E56" w:rsidRPr="000C26B2" w:rsidRDefault="00055E56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7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774EFF1" w14:textId="5CFD981F" w:rsidR="00055E56" w:rsidRPr="000C26B2" w:rsidRDefault="00055E56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3</w:t>
            </w:r>
            <w:r w:rsidRPr="000C2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（</w:t>
            </w:r>
            <w:r w:rsidRPr="000C2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6</w:t>
            </w:r>
            <w:r w:rsidRPr="000C2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81DF21" w14:textId="2D32B6C6" w:rsidR="00055E56" w:rsidRPr="000C26B2" w:rsidRDefault="00055E56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7</w:t>
            </w:r>
            <w:r w:rsidRPr="000C2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（</w:t>
            </w:r>
            <w:r w:rsidRPr="000C2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8</w:t>
            </w:r>
            <w:r w:rsidRPr="000C2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59E442" w14:textId="77777777" w:rsidR="00055E56" w:rsidRPr="000C26B2" w:rsidRDefault="00055E56" w:rsidP="004E5B2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74B8D" w:rsidRPr="000C26B2" w14:paraId="40BA27EC" w14:textId="77777777" w:rsidTr="00AF7E53">
        <w:trPr>
          <w:trHeight w:hRule="exact" w:val="340"/>
          <w:jc w:val="center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5B675132" w14:textId="117A1EC2" w:rsidR="00174B8D" w:rsidRPr="00055E56" w:rsidRDefault="00742286" w:rsidP="00174B8D">
            <w:pPr>
              <w:autoSpaceDE w:val="0"/>
              <w:autoSpaceDN w:val="0"/>
              <w:adjustRightInd w:val="0"/>
              <w:spacing w:line="276" w:lineRule="auto"/>
              <w:ind w:firstLineChars="200" w:firstLine="42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</w:t>
            </w:r>
            <w:r w:rsidR="00174B8D" w:rsidRPr="00055E5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her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5A2DB42" w14:textId="0CD83074" w:rsidR="00174B8D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3C2429F" w14:textId="6E778365" w:rsidR="00174B8D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7</w:t>
            </w:r>
            <w:r w:rsidRPr="000C2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6.4</w:t>
            </w:r>
            <w:r w:rsidRPr="000C2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82D12F" w14:textId="52E6FBA2" w:rsidR="00174B8D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</w:t>
            </w:r>
            <w:r w:rsidRPr="000C2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.2</w:t>
            </w:r>
            <w:r w:rsidRPr="000C26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9FE8FD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74B8D" w:rsidRPr="000C26B2" w14:paraId="5A83CB19" w14:textId="77777777" w:rsidTr="00AF7E53">
        <w:trPr>
          <w:trHeight w:hRule="exact" w:val="340"/>
          <w:jc w:val="center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74E0C20E" w14:textId="77777777" w:rsidR="00174B8D" w:rsidRPr="00055E56" w:rsidRDefault="00174B8D" w:rsidP="00174B8D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55E5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istological grad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D817FBB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C0E1176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C09E54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86DAC7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51</w:t>
            </w:r>
          </w:p>
        </w:tc>
      </w:tr>
      <w:tr w:rsidR="00174B8D" w:rsidRPr="000C26B2" w14:paraId="0842B256" w14:textId="77777777" w:rsidTr="00AF7E53">
        <w:trPr>
          <w:trHeight w:hRule="exact" w:val="340"/>
          <w:jc w:val="center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0D1370E0" w14:textId="77777777" w:rsidR="00174B8D" w:rsidRPr="00055E56" w:rsidRDefault="00174B8D" w:rsidP="00174B8D">
            <w:pPr>
              <w:autoSpaceDE w:val="0"/>
              <w:autoSpaceDN w:val="0"/>
              <w:adjustRightInd w:val="0"/>
              <w:spacing w:line="276" w:lineRule="auto"/>
              <w:ind w:firstLineChars="1000" w:firstLine="210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55E5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ow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DDDFF57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8998EC4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1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2.1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06A6BC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1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1.8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37303F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74B8D" w:rsidRPr="000C26B2" w14:paraId="520D4F9E" w14:textId="77777777" w:rsidTr="00AF7E53">
        <w:trPr>
          <w:trHeight w:hRule="exact" w:val="340"/>
          <w:jc w:val="center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01C051BB" w14:textId="77777777" w:rsidR="00174B8D" w:rsidRPr="00055E56" w:rsidRDefault="00174B8D" w:rsidP="00174B8D">
            <w:pPr>
              <w:autoSpaceDE w:val="0"/>
              <w:autoSpaceDN w:val="0"/>
              <w:adjustRightInd w:val="0"/>
              <w:spacing w:line="276" w:lineRule="auto"/>
              <w:ind w:firstLineChars="1000" w:firstLine="210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55E5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igh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A0C2729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F471A86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9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7.9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D17439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4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8.2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649DF9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74B8D" w:rsidRPr="000C26B2" w14:paraId="2450C7F6" w14:textId="77777777" w:rsidTr="00AF7E53">
        <w:trPr>
          <w:trHeight w:hRule="exact" w:val="340"/>
          <w:jc w:val="center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63B44B78" w14:textId="77777777" w:rsidR="00174B8D" w:rsidRPr="00055E56" w:rsidRDefault="00174B8D" w:rsidP="00174B8D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55E5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erineural infiltrati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6C02A17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51B729E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09156D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87E45F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84</w:t>
            </w:r>
          </w:p>
        </w:tc>
      </w:tr>
      <w:tr w:rsidR="00174B8D" w:rsidRPr="000C26B2" w14:paraId="2EF6EE08" w14:textId="77777777" w:rsidTr="00AF7E53">
        <w:trPr>
          <w:trHeight w:hRule="exact" w:val="340"/>
          <w:jc w:val="center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4A13EBBA" w14:textId="77777777" w:rsidR="00174B8D" w:rsidRPr="00055E56" w:rsidRDefault="00174B8D" w:rsidP="00174B8D">
            <w:pPr>
              <w:autoSpaceDE w:val="0"/>
              <w:autoSpaceDN w:val="0"/>
              <w:adjustRightInd w:val="0"/>
              <w:spacing w:line="276" w:lineRule="auto"/>
              <w:ind w:firstLineChars="900" w:firstLine="189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55E5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bs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94723B8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932524A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7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(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8BB1E1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9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9.4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3EC24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74B8D" w:rsidRPr="000C26B2" w14:paraId="5BF65EA0" w14:textId="77777777" w:rsidTr="00AF7E53">
        <w:trPr>
          <w:trHeight w:hRule="exact" w:val="340"/>
          <w:jc w:val="center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52167149" w14:textId="77777777" w:rsidR="00174B8D" w:rsidRPr="00055E56" w:rsidRDefault="00174B8D" w:rsidP="00174B8D">
            <w:pPr>
              <w:autoSpaceDE w:val="0"/>
              <w:autoSpaceDN w:val="0"/>
              <w:adjustRightInd w:val="0"/>
              <w:spacing w:line="276" w:lineRule="auto"/>
              <w:ind w:firstLineChars="900" w:firstLine="189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55E5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es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204E931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172D750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3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BB0216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6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.6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BE0A8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74B8D" w:rsidRPr="000C26B2" w14:paraId="1D6B92E8" w14:textId="77777777" w:rsidTr="00AF7E53">
        <w:trPr>
          <w:trHeight w:hRule="exact" w:val="340"/>
          <w:jc w:val="center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159918EA" w14:textId="77777777" w:rsidR="00174B8D" w:rsidRPr="00055E56" w:rsidRDefault="005C1E79" w:rsidP="00174B8D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hyperlink r:id="rId10" w:history="1">
              <w:r w:rsidR="00174B8D" w:rsidRPr="00055E56">
                <w:rPr>
                  <w:rFonts w:ascii="Times New Roman" w:eastAsia="宋体" w:hAnsi="Times New Roman" w:cs="Times New Roman"/>
                  <w:color w:val="000000" w:themeColor="text1"/>
                  <w:kern w:val="0"/>
                  <w:szCs w:val="21"/>
                </w:rPr>
                <w:t>Vessel</w:t>
              </w:r>
            </w:hyperlink>
            <w:r w:rsidR="00174B8D" w:rsidRPr="00055E5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infiltrati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D5D74FE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55DFFA6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25792B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635D2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E2E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7E2E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</w:t>
            </w:r>
          </w:p>
        </w:tc>
      </w:tr>
      <w:tr w:rsidR="00174B8D" w:rsidRPr="000C26B2" w14:paraId="2C0C5FE6" w14:textId="77777777" w:rsidTr="00AF7E53">
        <w:trPr>
          <w:trHeight w:hRule="exact" w:val="340"/>
          <w:jc w:val="center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42EF8B0C" w14:textId="77777777" w:rsidR="00174B8D" w:rsidRPr="00055E56" w:rsidRDefault="00174B8D" w:rsidP="00174B8D">
            <w:pPr>
              <w:autoSpaceDE w:val="0"/>
              <w:autoSpaceDN w:val="0"/>
              <w:adjustRightInd w:val="0"/>
              <w:spacing w:line="276" w:lineRule="auto"/>
              <w:ind w:firstLineChars="900" w:firstLine="189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55E5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bs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AB6311C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A86F2A3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E2E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</w:t>
            </w:r>
            <w:r w:rsidRPr="007E2E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（</w:t>
            </w:r>
            <w:r w:rsidRPr="007E2E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6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  <w:r w:rsidRPr="007E2E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172D9B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2</w:t>
            </w:r>
            <w:r w:rsidRPr="007E2E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（</w:t>
            </w:r>
            <w:r w:rsidRPr="007E2E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4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  <w:r w:rsidRPr="007E2E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D7DB5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74B8D" w:rsidRPr="000C26B2" w14:paraId="167D73BD" w14:textId="77777777" w:rsidTr="00AF7E53">
        <w:trPr>
          <w:trHeight w:hRule="exact" w:val="340"/>
          <w:jc w:val="center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71C7B78B" w14:textId="77777777" w:rsidR="00174B8D" w:rsidRPr="00055E56" w:rsidRDefault="00174B8D" w:rsidP="00174B8D">
            <w:pPr>
              <w:autoSpaceDE w:val="0"/>
              <w:autoSpaceDN w:val="0"/>
              <w:adjustRightInd w:val="0"/>
              <w:spacing w:line="276" w:lineRule="auto"/>
              <w:ind w:firstLineChars="900" w:firstLine="189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55E5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es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5D94A28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BFEA158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7E2E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  <w:r w:rsidRPr="007E2E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（</w:t>
            </w:r>
            <w:r w:rsidRPr="007E2E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7E2E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  <w:r w:rsidRPr="007E2E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808B62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</w:t>
            </w:r>
            <w:r w:rsidRPr="007E2E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（</w:t>
            </w:r>
            <w:r w:rsidRPr="007E2E4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  <w:r w:rsidRPr="007E2E4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6FDCFC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74B8D" w:rsidRPr="000C26B2" w14:paraId="025A328F" w14:textId="77777777" w:rsidTr="00AF7E53">
        <w:trPr>
          <w:trHeight w:hRule="exact" w:val="340"/>
          <w:jc w:val="center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65CDC903" w14:textId="77777777" w:rsidR="00174B8D" w:rsidRPr="00055E56" w:rsidRDefault="00174B8D" w:rsidP="00174B8D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55E5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filtration depth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2A57080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FD9B45E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E95A22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3397FB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96</w:t>
            </w:r>
          </w:p>
        </w:tc>
      </w:tr>
      <w:tr w:rsidR="00174B8D" w:rsidRPr="000C26B2" w14:paraId="34E697F3" w14:textId="77777777" w:rsidTr="00AF7E53">
        <w:trPr>
          <w:trHeight w:hRule="exact" w:val="340"/>
          <w:jc w:val="center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5952382B" w14:textId="77777777" w:rsidR="00174B8D" w:rsidRPr="00055E56" w:rsidRDefault="00174B8D" w:rsidP="00174B8D">
            <w:pPr>
              <w:autoSpaceDE w:val="0"/>
              <w:autoSpaceDN w:val="0"/>
              <w:adjustRightInd w:val="0"/>
              <w:spacing w:line="276" w:lineRule="auto"/>
              <w:ind w:firstLineChars="600" w:firstLine="126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55E5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ithin seros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241A782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BC4078E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3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(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62D0EA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9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1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F58471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74B8D" w:rsidRPr="000C26B2" w14:paraId="1B52AE5E" w14:textId="77777777" w:rsidTr="00AF7E53">
        <w:trPr>
          <w:trHeight w:hRule="exact" w:val="340"/>
          <w:jc w:val="center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0D602843" w14:textId="77777777" w:rsidR="00174B8D" w:rsidRPr="00055E56" w:rsidRDefault="00174B8D" w:rsidP="00174B8D">
            <w:pPr>
              <w:autoSpaceDE w:val="0"/>
              <w:autoSpaceDN w:val="0"/>
              <w:adjustRightInd w:val="0"/>
              <w:spacing w:line="276" w:lineRule="auto"/>
              <w:ind w:firstLineChars="200" w:firstLine="42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55E5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utside serosa or muscl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CF543CB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8369817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7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757FEC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6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9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B96B36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74B8D" w:rsidRPr="000C26B2" w14:paraId="672FF8DB" w14:textId="77777777" w:rsidTr="00AF7E53">
        <w:trPr>
          <w:trHeight w:hRule="exact" w:val="340"/>
          <w:jc w:val="center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4DF80505" w14:textId="77777777" w:rsidR="00174B8D" w:rsidRPr="00055E56" w:rsidRDefault="00174B8D" w:rsidP="00174B8D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55E5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ymph node metastasi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EE5657C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17329A1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10C853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E1F2E5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15</w:t>
            </w:r>
          </w:p>
        </w:tc>
      </w:tr>
      <w:tr w:rsidR="00174B8D" w:rsidRPr="000C26B2" w14:paraId="57495BF3" w14:textId="77777777" w:rsidTr="00AF7E53">
        <w:trPr>
          <w:trHeight w:hRule="exact" w:val="340"/>
          <w:jc w:val="center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366AD635" w14:textId="77777777" w:rsidR="00174B8D" w:rsidRPr="00055E56" w:rsidRDefault="00174B8D" w:rsidP="00174B8D">
            <w:pPr>
              <w:autoSpaceDE w:val="0"/>
              <w:autoSpaceDN w:val="0"/>
              <w:adjustRightInd w:val="0"/>
              <w:spacing w:line="276" w:lineRule="auto"/>
              <w:ind w:firstLineChars="900" w:firstLine="189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55E5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bs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BA87144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80E1884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8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5.7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CF5F7C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6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4.1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8F0897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74B8D" w:rsidRPr="000C26B2" w14:paraId="2B5CBDBB" w14:textId="77777777" w:rsidTr="00AF7E53">
        <w:trPr>
          <w:trHeight w:hRule="exact" w:val="340"/>
          <w:jc w:val="center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345963FA" w14:textId="77777777" w:rsidR="00174B8D" w:rsidRPr="00055E56" w:rsidRDefault="00174B8D" w:rsidP="00174B8D">
            <w:pPr>
              <w:autoSpaceDE w:val="0"/>
              <w:autoSpaceDN w:val="0"/>
              <w:adjustRightInd w:val="0"/>
              <w:spacing w:line="276" w:lineRule="auto"/>
              <w:ind w:firstLineChars="900" w:firstLine="189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55E5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es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45D3A78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79906D3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2(44.3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A7C8CE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9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5.9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CF8636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74B8D" w:rsidRPr="000C26B2" w14:paraId="79F5E912" w14:textId="77777777" w:rsidTr="00AF7E53">
        <w:trPr>
          <w:trHeight w:hRule="exact" w:val="340"/>
          <w:jc w:val="center"/>
        </w:trPr>
        <w:tc>
          <w:tcPr>
            <w:tcW w:w="2828" w:type="dxa"/>
            <w:tcBorders>
              <w:top w:val="nil"/>
            </w:tcBorders>
          </w:tcPr>
          <w:p w14:paraId="1FE768EE" w14:textId="77777777" w:rsidR="00174B8D" w:rsidRPr="00055E56" w:rsidRDefault="00174B8D" w:rsidP="00174B8D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55E5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istant metastasis</w:t>
            </w:r>
          </w:p>
        </w:tc>
        <w:tc>
          <w:tcPr>
            <w:tcW w:w="858" w:type="dxa"/>
            <w:tcBorders>
              <w:top w:val="nil"/>
            </w:tcBorders>
          </w:tcPr>
          <w:p w14:paraId="0BB13C92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96" w:type="dxa"/>
            <w:tcBorders>
              <w:top w:val="nil"/>
            </w:tcBorders>
          </w:tcPr>
          <w:p w14:paraId="296D52CE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620E714A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5F1D1686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43</w:t>
            </w:r>
          </w:p>
        </w:tc>
      </w:tr>
      <w:tr w:rsidR="00174B8D" w:rsidRPr="000C26B2" w14:paraId="24648A00" w14:textId="77777777" w:rsidTr="00AF7E53">
        <w:trPr>
          <w:trHeight w:hRule="exact" w:val="340"/>
          <w:jc w:val="center"/>
        </w:trPr>
        <w:tc>
          <w:tcPr>
            <w:tcW w:w="2828" w:type="dxa"/>
          </w:tcPr>
          <w:p w14:paraId="69FB41EF" w14:textId="77777777" w:rsidR="00174B8D" w:rsidRPr="00055E56" w:rsidRDefault="00174B8D" w:rsidP="00174B8D">
            <w:pPr>
              <w:autoSpaceDE w:val="0"/>
              <w:autoSpaceDN w:val="0"/>
              <w:adjustRightInd w:val="0"/>
              <w:spacing w:line="276" w:lineRule="auto"/>
              <w:ind w:firstLineChars="900" w:firstLine="189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55E5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bsent</w:t>
            </w:r>
          </w:p>
        </w:tc>
        <w:tc>
          <w:tcPr>
            <w:tcW w:w="858" w:type="dxa"/>
          </w:tcPr>
          <w:p w14:paraId="671D6B54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7</w:t>
            </w:r>
          </w:p>
        </w:tc>
        <w:tc>
          <w:tcPr>
            <w:tcW w:w="1696" w:type="dxa"/>
          </w:tcPr>
          <w:p w14:paraId="6EAB58DE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9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559" w:type="dxa"/>
          </w:tcPr>
          <w:p w14:paraId="3E7D374E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7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0.6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76" w:type="dxa"/>
          </w:tcPr>
          <w:p w14:paraId="64BF9283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74B8D" w:rsidRPr="000C26B2" w14:paraId="34253969" w14:textId="77777777" w:rsidTr="00AF7E53">
        <w:trPr>
          <w:trHeight w:hRule="exact" w:val="340"/>
          <w:jc w:val="center"/>
        </w:trPr>
        <w:tc>
          <w:tcPr>
            <w:tcW w:w="2828" w:type="dxa"/>
          </w:tcPr>
          <w:p w14:paraId="400EF6BF" w14:textId="77777777" w:rsidR="00174B8D" w:rsidRPr="00055E56" w:rsidRDefault="00174B8D" w:rsidP="00174B8D">
            <w:pPr>
              <w:autoSpaceDE w:val="0"/>
              <w:autoSpaceDN w:val="0"/>
              <w:adjustRightInd w:val="0"/>
              <w:spacing w:line="276" w:lineRule="auto"/>
              <w:ind w:firstLineChars="900" w:firstLine="189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55E5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esent</w:t>
            </w:r>
          </w:p>
        </w:tc>
        <w:tc>
          <w:tcPr>
            <w:tcW w:w="858" w:type="dxa"/>
          </w:tcPr>
          <w:p w14:paraId="191CC193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  <w:tc>
          <w:tcPr>
            <w:tcW w:w="1696" w:type="dxa"/>
          </w:tcPr>
          <w:p w14:paraId="7F3AE31D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1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559" w:type="dxa"/>
          </w:tcPr>
          <w:p w14:paraId="1127D104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.4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76" w:type="dxa"/>
          </w:tcPr>
          <w:p w14:paraId="3F8A3522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74B8D" w:rsidRPr="000C26B2" w14:paraId="0941E498" w14:textId="77777777" w:rsidTr="00AF7E53">
        <w:trPr>
          <w:trHeight w:hRule="exact" w:val="340"/>
          <w:jc w:val="center"/>
        </w:trPr>
        <w:tc>
          <w:tcPr>
            <w:tcW w:w="2828" w:type="dxa"/>
          </w:tcPr>
          <w:p w14:paraId="131845BE" w14:textId="77777777" w:rsidR="00174B8D" w:rsidRPr="00055E56" w:rsidRDefault="00174B8D" w:rsidP="00174B8D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55E5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NM stage</w:t>
            </w:r>
          </w:p>
        </w:tc>
        <w:tc>
          <w:tcPr>
            <w:tcW w:w="858" w:type="dxa"/>
          </w:tcPr>
          <w:p w14:paraId="25384046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96" w:type="dxa"/>
          </w:tcPr>
          <w:p w14:paraId="7A068462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</w:tcPr>
          <w:p w14:paraId="6711A454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</w:tcPr>
          <w:p w14:paraId="2ADA06C1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23</w:t>
            </w:r>
          </w:p>
        </w:tc>
      </w:tr>
      <w:tr w:rsidR="00174B8D" w:rsidRPr="000C26B2" w14:paraId="47A03B69" w14:textId="77777777" w:rsidTr="00AF7E53">
        <w:trPr>
          <w:trHeight w:hRule="exact" w:val="340"/>
          <w:jc w:val="center"/>
        </w:trPr>
        <w:tc>
          <w:tcPr>
            <w:tcW w:w="2828" w:type="dxa"/>
          </w:tcPr>
          <w:p w14:paraId="3FEB63D3" w14:textId="77777777" w:rsidR="00174B8D" w:rsidRPr="00055E56" w:rsidRDefault="00174B8D" w:rsidP="00174B8D">
            <w:pPr>
              <w:autoSpaceDE w:val="0"/>
              <w:autoSpaceDN w:val="0"/>
              <w:adjustRightInd w:val="0"/>
              <w:spacing w:line="276" w:lineRule="auto"/>
              <w:ind w:firstLineChars="1100" w:firstLine="231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55E5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</w:t>
            </w:r>
          </w:p>
        </w:tc>
        <w:tc>
          <w:tcPr>
            <w:tcW w:w="858" w:type="dxa"/>
          </w:tcPr>
          <w:p w14:paraId="44616FDE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8</w:t>
            </w:r>
          </w:p>
        </w:tc>
        <w:tc>
          <w:tcPr>
            <w:tcW w:w="1696" w:type="dxa"/>
          </w:tcPr>
          <w:p w14:paraId="690D65CC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9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20.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559" w:type="dxa"/>
          </w:tcPr>
          <w:p w14:paraId="42072E42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.4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76" w:type="dxa"/>
          </w:tcPr>
          <w:p w14:paraId="28866A14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74B8D" w:rsidRPr="000C26B2" w14:paraId="6E3F5C8B" w14:textId="77777777" w:rsidTr="00AF7E53">
        <w:trPr>
          <w:trHeight w:hRule="exact" w:val="340"/>
          <w:jc w:val="center"/>
        </w:trPr>
        <w:tc>
          <w:tcPr>
            <w:tcW w:w="2828" w:type="dxa"/>
          </w:tcPr>
          <w:p w14:paraId="6914032F" w14:textId="77777777" w:rsidR="00174B8D" w:rsidRPr="00055E56" w:rsidRDefault="00174B8D" w:rsidP="00174B8D">
            <w:pPr>
              <w:autoSpaceDE w:val="0"/>
              <w:autoSpaceDN w:val="0"/>
              <w:adjustRightInd w:val="0"/>
              <w:spacing w:line="276" w:lineRule="auto"/>
              <w:ind w:firstLineChars="1100" w:firstLine="231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55E5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I</w:t>
            </w:r>
          </w:p>
        </w:tc>
        <w:tc>
          <w:tcPr>
            <w:tcW w:w="858" w:type="dxa"/>
          </w:tcPr>
          <w:p w14:paraId="3FCB0C53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1</w:t>
            </w:r>
          </w:p>
        </w:tc>
        <w:tc>
          <w:tcPr>
            <w:tcW w:w="1696" w:type="dxa"/>
          </w:tcPr>
          <w:p w14:paraId="6BA4955B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7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3.6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559" w:type="dxa"/>
          </w:tcPr>
          <w:p w14:paraId="2402AFA8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4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8.2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76" w:type="dxa"/>
          </w:tcPr>
          <w:p w14:paraId="16199394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74B8D" w:rsidRPr="000C26B2" w14:paraId="1C81B788" w14:textId="77777777" w:rsidTr="00AF7E53">
        <w:trPr>
          <w:trHeight w:hRule="exact" w:val="340"/>
          <w:jc w:val="center"/>
        </w:trPr>
        <w:tc>
          <w:tcPr>
            <w:tcW w:w="2828" w:type="dxa"/>
          </w:tcPr>
          <w:p w14:paraId="0FCE4127" w14:textId="77777777" w:rsidR="00174B8D" w:rsidRPr="00055E56" w:rsidRDefault="00174B8D" w:rsidP="00174B8D">
            <w:pPr>
              <w:autoSpaceDE w:val="0"/>
              <w:autoSpaceDN w:val="0"/>
              <w:adjustRightInd w:val="0"/>
              <w:spacing w:line="276" w:lineRule="auto"/>
              <w:ind w:firstLineChars="1100" w:firstLine="231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55E5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II</w:t>
            </w:r>
          </w:p>
        </w:tc>
        <w:tc>
          <w:tcPr>
            <w:tcW w:w="858" w:type="dxa"/>
          </w:tcPr>
          <w:p w14:paraId="76A623FF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8</w:t>
            </w:r>
          </w:p>
        </w:tc>
        <w:tc>
          <w:tcPr>
            <w:tcW w:w="1696" w:type="dxa"/>
          </w:tcPr>
          <w:p w14:paraId="5EBFDBA1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4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8.6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559" w:type="dxa"/>
          </w:tcPr>
          <w:p w14:paraId="0159A235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4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0.0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76" w:type="dxa"/>
          </w:tcPr>
          <w:p w14:paraId="66B08240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74B8D" w:rsidRPr="000C26B2" w14:paraId="1B0503E5" w14:textId="77777777" w:rsidTr="00AF7E53">
        <w:trPr>
          <w:trHeight w:hRule="exact" w:val="340"/>
          <w:jc w:val="center"/>
        </w:trPr>
        <w:tc>
          <w:tcPr>
            <w:tcW w:w="2828" w:type="dxa"/>
          </w:tcPr>
          <w:p w14:paraId="376A9906" w14:textId="77777777" w:rsidR="00174B8D" w:rsidRPr="00055E56" w:rsidRDefault="00174B8D" w:rsidP="00174B8D">
            <w:pPr>
              <w:autoSpaceDE w:val="0"/>
              <w:autoSpaceDN w:val="0"/>
              <w:adjustRightInd w:val="0"/>
              <w:spacing w:line="276" w:lineRule="auto"/>
              <w:ind w:firstLineChars="1100" w:firstLine="231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55E5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V</w:t>
            </w:r>
          </w:p>
        </w:tc>
        <w:tc>
          <w:tcPr>
            <w:tcW w:w="858" w:type="dxa"/>
          </w:tcPr>
          <w:p w14:paraId="0F7D5300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  <w:tc>
          <w:tcPr>
            <w:tcW w:w="1696" w:type="dxa"/>
          </w:tcPr>
          <w:p w14:paraId="55E5D5FB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1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559" w:type="dxa"/>
          </w:tcPr>
          <w:p w14:paraId="6D4ED3C0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.4</w:t>
            </w:r>
            <w:r w:rsidRPr="000C26B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76" w:type="dxa"/>
          </w:tcPr>
          <w:p w14:paraId="041E573A" w14:textId="77777777" w:rsidR="00174B8D" w:rsidRPr="000C26B2" w:rsidRDefault="00174B8D" w:rsidP="00174B8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</w:tbl>
    <w:p w14:paraId="46109360" w14:textId="52320807" w:rsidR="00055E56" w:rsidRDefault="009D6E60" w:rsidP="00485C5C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A56804">
        <w:rPr>
          <w:rFonts w:ascii="Times New Roman" w:eastAsia="宋体" w:hAnsi="Times New Roman" w:cs="Times New Roman"/>
          <w:szCs w:val="21"/>
        </w:rPr>
        <w:t xml:space="preserve">Significant </w:t>
      </w:r>
      <w:r w:rsidR="00CF0276" w:rsidRPr="00CF0276">
        <w:rPr>
          <w:rFonts w:ascii="Times New Roman" w:eastAsia="宋体" w:hAnsi="Times New Roman" w:cs="Times New Roman"/>
          <w:i/>
          <w:szCs w:val="21"/>
        </w:rPr>
        <w:t>P</w:t>
      </w:r>
      <w:r w:rsidRPr="00A56804">
        <w:rPr>
          <w:rFonts w:ascii="Times New Roman" w:eastAsia="宋体" w:hAnsi="Times New Roman" w:cs="Times New Roman"/>
          <w:szCs w:val="21"/>
        </w:rPr>
        <w:t xml:space="preserve"> values are indicated with asterisks</w:t>
      </w:r>
    </w:p>
    <w:sectPr w:rsidR="00055E56" w:rsidSect="00AF7E53"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8CFF44" w14:textId="77777777" w:rsidR="005C1E79" w:rsidRDefault="005C1E79" w:rsidP="00ED1741">
      <w:r>
        <w:separator/>
      </w:r>
    </w:p>
  </w:endnote>
  <w:endnote w:type="continuationSeparator" w:id="0">
    <w:p w14:paraId="7B505494" w14:textId="77777777" w:rsidR="005C1E79" w:rsidRDefault="005C1E79" w:rsidP="00ED17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1AF0D4" w14:textId="77777777" w:rsidR="005C1E79" w:rsidRDefault="005C1E79" w:rsidP="00ED1741">
      <w:r>
        <w:separator/>
      </w:r>
    </w:p>
  </w:footnote>
  <w:footnote w:type="continuationSeparator" w:id="0">
    <w:p w14:paraId="7421CE3C" w14:textId="77777777" w:rsidR="005C1E79" w:rsidRDefault="005C1E79" w:rsidP="00ED17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71BA91" w14:textId="77777777" w:rsidR="00CF0276" w:rsidRDefault="00CF0276" w:rsidP="008F3430">
    <w:pPr>
      <w:pStyle w:val="a7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6C5DB6"/>
    <w:multiLevelType w:val="multilevel"/>
    <w:tmpl w:val="AD2AD0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320A67"/>
    <w:multiLevelType w:val="multilevel"/>
    <w:tmpl w:val="6218C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3E7131B"/>
    <w:multiLevelType w:val="multilevel"/>
    <w:tmpl w:val="5D920A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CEB3643"/>
    <w:multiLevelType w:val="multilevel"/>
    <w:tmpl w:val="C7EAEA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3250808"/>
    <w:multiLevelType w:val="multilevel"/>
    <w:tmpl w:val="8E8611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DB6"/>
    <w:rsid w:val="00007CE0"/>
    <w:rsid w:val="00026086"/>
    <w:rsid w:val="00032C4B"/>
    <w:rsid w:val="00035B24"/>
    <w:rsid w:val="000455B0"/>
    <w:rsid w:val="00055E56"/>
    <w:rsid w:val="00060686"/>
    <w:rsid w:val="0006145C"/>
    <w:rsid w:val="00094FA6"/>
    <w:rsid w:val="000A4C2B"/>
    <w:rsid w:val="000B1576"/>
    <w:rsid w:val="000B450E"/>
    <w:rsid w:val="000B50D2"/>
    <w:rsid w:val="000C26B2"/>
    <w:rsid w:val="000C55F1"/>
    <w:rsid w:val="000D6735"/>
    <w:rsid w:val="000E3BC6"/>
    <w:rsid w:val="000E4D99"/>
    <w:rsid w:val="000E787B"/>
    <w:rsid w:val="00103D8F"/>
    <w:rsid w:val="00105B6B"/>
    <w:rsid w:val="00116C6D"/>
    <w:rsid w:val="001335FD"/>
    <w:rsid w:val="001376D9"/>
    <w:rsid w:val="00137CC2"/>
    <w:rsid w:val="00144910"/>
    <w:rsid w:val="00164BA7"/>
    <w:rsid w:val="0017137F"/>
    <w:rsid w:val="00174A0F"/>
    <w:rsid w:val="00174B8D"/>
    <w:rsid w:val="00174EAC"/>
    <w:rsid w:val="00176E47"/>
    <w:rsid w:val="0018124A"/>
    <w:rsid w:val="001833E3"/>
    <w:rsid w:val="00190B0A"/>
    <w:rsid w:val="00193105"/>
    <w:rsid w:val="001A463C"/>
    <w:rsid w:val="001B7250"/>
    <w:rsid w:val="001C7E82"/>
    <w:rsid w:val="001D7382"/>
    <w:rsid w:val="001E4473"/>
    <w:rsid w:val="001F1A88"/>
    <w:rsid w:val="001F4CD7"/>
    <w:rsid w:val="00202B5B"/>
    <w:rsid w:val="00203F03"/>
    <w:rsid w:val="00213160"/>
    <w:rsid w:val="00227882"/>
    <w:rsid w:val="00230926"/>
    <w:rsid w:val="002452BB"/>
    <w:rsid w:val="002512B6"/>
    <w:rsid w:val="00260152"/>
    <w:rsid w:val="002645D6"/>
    <w:rsid w:val="002714FF"/>
    <w:rsid w:val="00271E25"/>
    <w:rsid w:val="002802EE"/>
    <w:rsid w:val="00283B5C"/>
    <w:rsid w:val="002922C6"/>
    <w:rsid w:val="00292B08"/>
    <w:rsid w:val="002A032A"/>
    <w:rsid w:val="002B1EA0"/>
    <w:rsid w:val="002C1A20"/>
    <w:rsid w:val="002C671B"/>
    <w:rsid w:val="002D66D5"/>
    <w:rsid w:val="002D7311"/>
    <w:rsid w:val="002E2B6F"/>
    <w:rsid w:val="002E7680"/>
    <w:rsid w:val="002E793D"/>
    <w:rsid w:val="00303248"/>
    <w:rsid w:val="00320E96"/>
    <w:rsid w:val="0032103A"/>
    <w:rsid w:val="00323C1B"/>
    <w:rsid w:val="00326482"/>
    <w:rsid w:val="00330385"/>
    <w:rsid w:val="0033301B"/>
    <w:rsid w:val="00343D35"/>
    <w:rsid w:val="0035234B"/>
    <w:rsid w:val="00366778"/>
    <w:rsid w:val="00372789"/>
    <w:rsid w:val="00382795"/>
    <w:rsid w:val="003911CE"/>
    <w:rsid w:val="00391A13"/>
    <w:rsid w:val="003956FD"/>
    <w:rsid w:val="00397D28"/>
    <w:rsid w:val="003A2045"/>
    <w:rsid w:val="003A2561"/>
    <w:rsid w:val="003A3F7C"/>
    <w:rsid w:val="003D2799"/>
    <w:rsid w:val="003E1752"/>
    <w:rsid w:val="003E4B07"/>
    <w:rsid w:val="003E4C44"/>
    <w:rsid w:val="003F5CFA"/>
    <w:rsid w:val="00406F58"/>
    <w:rsid w:val="00415DC0"/>
    <w:rsid w:val="00417DBC"/>
    <w:rsid w:val="00432C12"/>
    <w:rsid w:val="00437778"/>
    <w:rsid w:val="00452DDA"/>
    <w:rsid w:val="00455EE7"/>
    <w:rsid w:val="0047495D"/>
    <w:rsid w:val="00475E01"/>
    <w:rsid w:val="00485C5C"/>
    <w:rsid w:val="00486338"/>
    <w:rsid w:val="00490677"/>
    <w:rsid w:val="00491D20"/>
    <w:rsid w:val="004A486A"/>
    <w:rsid w:val="004B3379"/>
    <w:rsid w:val="004B37A3"/>
    <w:rsid w:val="004B7B24"/>
    <w:rsid w:val="004D4B1E"/>
    <w:rsid w:val="004D60E7"/>
    <w:rsid w:val="004E5B23"/>
    <w:rsid w:val="004F0F4F"/>
    <w:rsid w:val="00503B26"/>
    <w:rsid w:val="00503D30"/>
    <w:rsid w:val="0052076F"/>
    <w:rsid w:val="0052747E"/>
    <w:rsid w:val="00532255"/>
    <w:rsid w:val="0054079D"/>
    <w:rsid w:val="00550FCD"/>
    <w:rsid w:val="00554A40"/>
    <w:rsid w:val="00555A44"/>
    <w:rsid w:val="00556681"/>
    <w:rsid w:val="00560309"/>
    <w:rsid w:val="005620EB"/>
    <w:rsid w:val="0056482F"/>
    <w:rsid w:val="00570D9D"/>
    <w:rsid w:val="005778BE"/>
    <w:rsid w:val="00577D93"/>
    <w:rsid w:val="0058458A"/>
    <w:rsid w:val="005850D3"/>
    <w:rsid w:val="00591A30"/>
    <w:rsid w:val="00593C80"/>
    <w:rsid w:val="0059454A"/>
    <w:rsid w:val="00597193"/>
    <w:rsid w:val="005B00C1"/>
    <w:rsid w:val="005B4591"/>
    <w:rsid w:val="005B57D0"/>
    <w:rsid w:val="005B7B78"/>
    <w:rsid w:val="005C1E79"/>
    <w:rsid w:val="005C2F43"/>
    <w:rsid w:val="005C327D"/>
    <w:rsid w:val="005C40C4"/>
    <w:rsid w:val="005D7E81"/>
    <w:rsid w:val="005E46A4"/>
    <w:rsid w:val="005E7713"/>
    <w:rsid w:val="005F1970"/>
    <w:rsid w:val="005F664F"/>
    <w:rsid w:val="005F7422"/>
    <w:rsid w:val="005F77D1"/>
    <w:rsid w:val="00604A8B"/>
    <w:rsid w:val="006170FF"/>
    <w:rsid w:val="00636514"/>
    <w:rsid w:val="006464E0"/>
    <w:rsid w:val="00655FD6"/>
    <w:rsid w:val="0066372D"/>
    <w:rsid w:val="006A1514"/>
    <w:rsid w:val="006A36FD"/>
    <w:rsid w:val="006C494B"/>
    <w:rsid w:val="006C5008"/>
    <w:rsid w:val="007007B4"/>
    <w:rsid w:val="007105DE"/>
    <w:rsid w:val="007124A4"/>
    <w:rsid w:val="00720364"/>
    <w:rsid w:val="00726F8D"/>
    <w:rsid w:val="00736BBF"/>
    <w:rsid w:val="00736E9C"/>
    <w:rsid w:val="00741E1A"/>
    <w:rsid w:val="00742286"/>
    <w:rsid w:val="0074315A"/>
    <w:rsid w:val="00746521"/>
    <w:rsid w:val="00746E38"/>
    <w:rsid w:val="00750221"/>
    <w:rsid w:val="00751967"/>
    <w:rsid w:val="00763C46"/>
    <w:rsid w:val="007818AA"/>
    <w:rsid w:val="00782BA8"/>
    <w:rsid w:val="00783C78"/>
    <w:rsid w:val="00784306"/>
    <w:rsid w:val="007931F0"/>
    <w:rsid w:val="00793281"/>
    <w:rsid w:val="007936C0"/>
    <w:rsid w:val="00794BCD"/>
    <w:rsid w:val="00795DD7"/>
    <w:rsid w:val="007A0FCE"/>
    <w:rsid w:val="007A5C5B"/>
    <w:rsid w:val="007B2A92"/>
    <w:rsid w:val="007B4450"/>
    <w:rsid w:val="007B461E"/>
    <w:rsid w:val="007B7330"/>
    <w:rsid w:val="007B75D2"/>
    <w:rsid w:val="007B7A8C"/>
    <w:rsid w:val="007C06C2"/>
    <w:rsid w:val="007C73A7"/>
    <w:rsid w:val="007C7830"/>
    <w:rsid w:val="007D3619"/>
    <w:rsid w:val="007E2E48"/>
    <w:rsid w:val="007E6DB6"/>
    <w:rsid w:val="007F47D9"/>
    <w:rsid w:val="0080237B"/>
    <w:rsid w:val="0080321C"/>
    <w:rsid w:val="00804EBF"/>
    <w:rsid w:val="008156F9"/>
    <w:rsid w:val="0083699B"/>
    <w:rsid w:val="00844F34"/>
    <w:rsid w:val="008639F8"/>
    <w:rsid w:val="008655D6"/>
    <w:rsid w:val="00871DFB"/>
    <w:rsid w:val="00872898"/>
    <w:rsid w:val="0087301F"/>
    <w:rsid w:val="00882D83"/>
    <w:rsid w:val="008838E3"/>
    <w:rsid w:val="00883B72"/>
    <w:rsid w:val="008902E1"/>
    <w:rsid w:val="008A37B5"/>
    <w:rsid w:val="008A3E18"/>
    <w:rsid w:val="008B2402"/>
    <w:rsid w:val="008B6F07"/>
    <w:rsid w:val="008B7DC5"/>
    <w:rsid w:val="008D435E"/>
    <w:rsid w:val="008F2B24"/>
    <w:rsid w:val="008F3430"/>
    <w:rsid w:val="0090570D"/>
    <w:rsid w:val="00916C53"/>
    <w:rsid w:val="00920C48"/>
    <w:rsid w:val="00922B48"/>
    <w:rsid w:val="00923526"/>
    <w:rsid w:val="00936882"/>
    <w:rsid w:val="009427F1"/>
    <w:rsid w:val="00943C82"/>
    <w:rsid w:val="00972099"/>
    <w:rsid w:val="00972429"/>
    <w:rsid w:val="009750FA"/>
    <w:rsid w:val="00977C46"/>
    <w:rsid w:val="00981C97"/>
    <w:rsid w:val="009A0ADE"/>
    <w:rsid w:val="009A0D67"/>
    <w:rsid w:val="009A38C0"/>
    <w:rsid w:val="009B4D2E"/>
    <w:rsid w:val="009C673A"/>
    <w:rsid w:val="009D1AFD"/>
    <w:rsid w:val="009D3856"/>
    <w:rsid w:val="009D3E2B"/>
    <w:rsid w:val="009D6E60"/>
    <w:rsid w:val="009E4130"/>
    <w:rsid w:val="009E5C4F"/>
    <w:rsid w:val="009F370F"/>
    <w:rsid w:val="009F55E5"/>
    <w:rsid w:val="009F6A96"/>
    <w:rsid w:val="00A07E89"/>
    <w:rsid w:val="00A14DE7"/>
    <w:rsid w:val="00A17B12"/>
    <w:rsid w:val="00A21F27"/>
    <w:rsid w:val="00A22B8B"/>
    <w:rsid w:val="00A26E98"/>
    <w:rsid w:val="00A4558C"/>
    <w:rsid w:val="00A510C8"/>
    <w:rsid w:val="00A521FC"/>
    <w:rsid w:val="00A66CC0"/>
    <w:rsid w:val="00A66D87"/>
    <w:rsid w:val="00A80F75"/>
    <w:rsid w:val="00A85104"/>
    <w:rsid w:val="00AA0D76"/>
    <w:rsid w:val="00AB1F3D"/>
    <w:rsid w:val="00AB5BF8"/>
    <w:rsid w:val="00AC2F2C"/>
    <w:rsid w:val="00AC3491"/>
    <w:rsid w:val="00AD1651"/>
    <w:rsid w:val="00AD3B7E"/>
    <w:rsid w:val="00AE3E67"/>
    <w:rsid w:val="00AE6518"/>
    <w:rsid w:val="00AF4AAD"/>
    <w:rsid w:val="00AF7BAF"/>
    <w:rsid w:val="00AF7E53"/>
    <w:rsid w:val="00B060B5"/>
    <w:rsid w:val="00B06D1F"/>
    <w:rsid w:val="00B11A1D"/>
    <w:rsid w:val="00B1289E"/>
    <w:rsid w:val="00B12C0F"/>
    <w:rsid w:val="00B25BF5"/>
    <w:rsid w:val="00B31666"/>
    <w:rsid w:val="00B32640"/>
    <w:rsid w:val="00B34C78"/>
    <w:rsid w:val="00B4148D"/>
    <w:rsid w:val="00B434A6"/>
    <w:rsid w:val="00B51720"/>
    <w:rsid w:val="00B64FFD"/>
    <w:rsid w:val="00B668E0"/>
    <w:rsid w:val="00B762D6"/>
    <w:rsid w:val="00B827DA"/>
    <w:rsid w:val="00BA76C6"/>
    <w:rsid w:val="00BB037E"/>
    <w:rsid w:val="00BB1E9E"/>
    <w:rsid w:val="00BB3FDE"/>
    <w:rsid w:val="00BC2C7A"/>
    <w:rsid w:val="00BD1B06"/>
    <w:rsid w:val="00BD200D"/>
    <w:rsid w:val="00BE44BC"/>
    <w:rsid w:val="00BF095C"/>
    <w:rsid w:val="00BF26DE"/>
    <w:rsid w:val="00BF370C"/>
    <w:rsid w:val="00BF6788"/>
    <w:rsid w:val="00C032D8"/>
    <w:rsid w:val="00C03688"/>
    <w:rsid w:val="00C03AB5"/>
    <w:rsid w:val="00C03F69"/>
    <w:rsid w:val="00C0735D"/>
    <w:rsid w:val="00C10E10"/>
    <w:rsid w:val="00C13CAD"/>
    <w:rsid w:val="00C221E8"/>
    <w:rsid w:val="00C24052"/>
    <w:rsid w:val="00C26364"/>
    <w:rsid w:val="00C50A7B"/>
    <w:rsid w:val="00C52AA0"/>
    <w:rsid w:val="00C57F90"/>
    <w:rsid w:val="00C642C0"/>
    <w:rsid w:val="00C715BE"/>
    <w:rsid w:val="00C732AD"/>
    <w:rsid w:val="00C77946"/>
    <w:rsid w:val="00C80A29"/>
    <w:rsid w:val="00C9200A"/>
    <w:rsid w:val="00C95952"/>
    <w:rsid w:val="00CA0371"/>
    <w:rsid w:val="00CA222D"/>
    <w:rsid w:val="00CA6937"/>
    <w:rsid w:val="00CC0728"/>
    <w:rsid w:val="00CD522D"/>
    <w:rsid w:val="00CE3640"/>
    <w:rsid w:val="00CF0276"/>
    <w:rsid w:val="00CF4DFC"/>
    <w:rsid w:val="00CF6924"/>
    <w:rsid w:val="00CF7B74"/>
    <w:rsid w:val="00D04D9A"/>
    <w:rsid w:val="00D055F9"/>
    <w:rsid w:val="00D07E4B"/>
    <w:rsid w:val="00D10EBA"/>
    <w:rsid w:val="00D123DF"/>
    <w:rsid w:val="00D13D84"/>
    <w:rsid w:val="00D27F8C"/>
    <w:rsid w:val="00D4732D"/>
    <w:rsid w:val="00D60158"/>
    <w:rsid w:val="00D63199"/>
    <w:rsid w:val="00D64028"/>
    <w:rsid w:val="00D763A0"/>
    <w:rsid w:val="00D76A2A"/>
    <w:rsid w:val="00D9283E"/>
    <w:rsid w:val="00D94583"/>
    <w:rsid w:val="00D9683A"/>
    <w:rsid w:val="00DA501A"/>
    <w:rsid w:val="00DB0C47"/>
    <w:rsid w:val="00DB10C9"/>
    <w:rsid w:val="00DB7EC8"/>
    <w:rsid w:val="00DC4EC9"/>
    <w:rsid w:val="00DD3BE7"/>
    <w:rsid w:val="00DD503C"/>
    <w:rsid w:val="00DD5D03"/>
    <w:rsid w:val="00DE15EB"/>
    <w:rsid w:val="00DE1F73"/>
    <w:rsid w:val="00DE2362"/>
    <w:rsid w:val="00DF01FA"/>
    <w:rsid w:val="00DF09B9"/>
    <w:rsid w:val="00DF0DE2"/>
    <w:rsid w:val="00DF1076"/>
    <w:rsid w:val="00DF129E"/>
    <w:rsid w:val="00E01CEC"/>
    <w:rsid w:val="00E043A5"/>
    <w:rsid w:val="00E045D3"/>
    <w:rsid w:val="00E05774"/>
    <w:rsid w:val="00E11907"/>
    <w:rsid w:val="00E22ED6"/>
    <w:rsid w:val="00E42C63"/>
    <w:rsid w:val="00E4456C"/>
    <w:rsid w:val="00E71847"/>
    <w:rsid w:val="00E71DCA"/>
    <w:rsid w:val="00E75FA0"/>
    <w:rsid w:val="00E809BB"/>
    <w:rsid w:val="00E825EF"/>
    <w:rsid w:val="00E97C4F"/>
    <w:rsid w:val="00EA12F0"/>
    <w:rsid w:val="00EA25E6"/>
    <w:rsid w:val="00EA4C1D"/>
    <w:rsid w:val="00EA781C"/>
    <w:rsid w:val="00EC19B5"/>
    <w:rsid w:val="00EC4E27"/>
    <w:rsid w:val="00ED0765"/>
    <w:rsid w:val="00ED1741"/>
    <w:rsid w:val="00ED4C95"/>
    <w:rsid w:val="00EE0149"/>
    <w:rsid w:val="00EE15B8"/>
    <w:rsid w:val="00EE62E6"/>
    <w:rsid w:val="00EE7762"/>
    <w:rsid w:val="00EF18B3"/>
    <w:rsid w:val="00EF23A7"/>
    <w:rsid w:val="00EF2FC3"/>
    <w:rsid w:val="00F0022B"/>
    <w:rsid w:val="00F00F26"/>
    <w:rsid w:val="00F03127"/>
    <w:rsid w:val="00F11027"/>
    <w:rsid w:val="00F119A2"/>
    <w:rsid w:val="00F11AF2"/>
    <w:rsid w:val="00F13A79"/>
    <w:rsid w:val="00F14859"/>
    <w:rsid w:val="00F25D41"/>
    <w:rsid w:val="00F33278"/>
    <w:rsid w:val="00F368DD"/>
    <w:rsid w:val="00F37744"/>
    <w:rsid w:val="00F413D7"/>
    <w:rsid w:val="00F5116A"/>
    <w:rsid w:val="00F51487"/>
    <w:rsid w:val="00F61449"/>
    <w:rsid w:val="00F704C0"/>
    <w:rsid w:val="00F7480E"/>
    <w:rsid w:val="00F77756"/>
    <w:rsid w:val="00F77933"/>
    <w:rsid w:val="00F83459"/>
    <w:rsid w:val="00F83CBC"/>
    <w:rsid w:val="00F861FC"/>
    <w:rsid w:val="00F866EB"/>
    <w:rsid w:val="00F901C2"/>
    <w:rsid w:val="00FB3C00"/>
    <w:rsid w:val="00FC719B"/>
    <w:rsid w:val="00FD1F6D"/>
    <w:rsid w:val="00FD218F"/>
    <w:rsid w:val="00FD47B7"/>
    <w:rsid w:val="00FD53E3"/>
    <w:rsid w:val="00FE68DD"/>
    <w:rsid w:val="08B36B25"/>
    <w:rsid w:val="299C2505"/>
    <w:rsid w:val="3A691AA1"/>
    <w:rsid w:val="45257C84"/>
    <w:rsid w:val="679E1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FE2B02D"/>
  <w15:docId w15:val="{FACF1AC2-6528-40D6-BA0B-9E413FF2F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2">
    <w:name w:val="heading 2"/>
    <w:basedOn w:val="a"/>
    <w:next w:val="a"/>
    <w:uiPriority w:val="9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kern w:val="0"/>
      <w:sz w:val="36"/>
      <w:szCs w:val="36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  <w:rPr>
      <w:szCs w:val="24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qFormat/>
    <w:rPr>
      <w:sz w:val="24"/>
    </w:rPr>
  </w:style>
  <w:style w:type="paragraph" w:styleId="aa">
    <w:name w:val="annotation subject"/>
    <w:basedOn w:val="a3"/>
    <w:next w:val="a3"/>
    <w:link w:val="ab"/>
    <w:uiPriority w:val="99"/>
    <w:semiHidden/>
    <w:unhideWhenUsed/>
    <w:qFormat/>
    <w:rPr>
      <w:b/>
      <w:bCs/>
      <w:szCs w:val="22"/>
    </w:rPr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Pr>
      <w:szCs w:val="24"/>
    </w:rPr>
  </w:style>
  <w:style w:type="character" w:customStyle="1" w:styleId="ab">
    <w:name w:val="批注主题 字符"/>
    <w:basedOn w:val="a4"/>
    <w:link w:val="aa"/>
    <w:uiPriority w:val="99"/>
    <w:semiHidden/>
    <w:qFormat/>
    <w:rPr>
      <w:b/>
      <w:bCs/>
      <w:szCs w:val="24"/>
    </w:rPr>
  </w:style>
  <w:style w:type="paragraph" w:styleId="ae">
    <w:name w:val="Balloon Text"/>
    <w:basedOn w:val="a"/>
    <w:link w:val="af"/>
    <w:uiPriority w:val="99"/>
    <w:semiHidden/>
    <w:unhideWhenUsed/>
    <w:qFormat/>
    <w:rsid w:val="00EC4E27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qFormat/>
    <w:rsid w:val="00EC4E27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f0">
    <w:name w:val="Hyperlink"/>
    <w:basedOn w:val="a0"/>
    <w:qFormat/>
    <w:rsid w:val="0090570D"/>
    <w:rPr>
      <w:color w:val="0000FF"/>
      <w:u w:val="single"/>
    </w:rPr>
  </w:style>
  <w:style w:type="character" w:customStyle="1" w:styleId="skip">
    <w:name w:val="skip"/>
    <w:basedOn w:val="a0"/>
    <w:rsid w:val="00C52AA0"/>
  </w:style>
  <w:style w:type="character" w:customStyle="1" w:styleId="apple-converted-space">
    <w:name w:val="apple-converted-space"/>
    <w:basedOn w:val="a0"/>
    <w:rsid w:val="00C52AA0"/>
  </w:style>
  <w:style w:type="paragraph" w:customStyle="1" w:styleId="src">
    <w:name w:val="src"/>
    <w:basedOn w:val="a"/>
    <w:rsid w:val="00C52A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">
    <w:name w:val="网格型1"/>
    <w:basedOn w:val="a1"/>
    <w:next w:val="ac"/>
    <w:uiPriority w:val="39"/>
    <w:qFormat/>
    <w:rsid w:val="001335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网格型2"/>
    <w:basedOn w:val="a1"/>
    <w:next w:val="ac"/>
    <w:uiPriority w:val="39"/>
    <w:qFormat/>
    <w:rsid w:val="00DD3B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805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1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9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6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javascript:;" TargetMode="Externa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27712C2-4374-462D-A15C-A406A8BBC0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2</TotalTime>
  <Pages>5</Pages>
  <Words>571</Words>
  <Characters>3260</Characters>
  <Application>Microsoft Office Word</Application>
  <DocSecurity>0</DocSecurity>
  <Lines>27</Lines>
  <Paragraphs>7</Paragraphs>
  <ScaleCrop>false</ScaleCrop>
  <Company/>
  <LinksUpToDate>false</LinksUpToDate>
  <CharactersWithSpaces>3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汪 佳慧</dc:creator>
  <cp:lastModifiedBy>Windows 用户</cp:lastModifiedBy>
  <cp:revision>54</cp:revision>
  <dcterms:created xsi:type="dcterms:W3CDTF">2021-11-15T05:35:00Z</dcterms:created>
  <dcterms:modified xsi:type="dcterms:W3CDTF">2023-07-05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91B8E5BE22D74573B171CC49F3FB2014</vt:lpwstr>
  </property>
</Properties>
</file>